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4A9A5" w14:textId="7C2782A5" w:rsidR="00281921" w:rsidRPr="00281921" w:rsidRDefault="00371367" w:rsidP="00281921">
      <w:pPr>
        <w:rPr>
          <w:b/>
          <w:bCs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Appendix A</w:t>
      </w:r>
    </w:p>
    <w:p w14:paraId="516FC0C4" w14:textId="77777777" w:rsidR="00281921" w:rsidRDefault="00281921" w:rsidP="007B7D04">
      <w:pPr>
        <w:pStyle w:val="Heading4"/>
        <w:shd w:val="clear" w:color="auto" w:fill="FFFFFF"/>
        <w:spacing w:before="0"/>
        <w:rPr>
          <w:rFonts w:ascii="Times New Roman" w:hAnsi="Times New Roman"/>
          <w:color w:val="000000"/>
          <w:sz w:val="20"/>
          <w:szCs w:val="20"/>
        </w:rPr>
      </w:pPr>
    </w:p>
    <w:p w14:paraId="6CC3F33C" w14:textId="3E049909" w:rsidR="004D0FA6" w:rsidRDefault="004D0FA6" w:rsidP="007B7D04">
      <w:pPr>
        <w:pStyle w:val="Heading4"/>
        <w:shd w:val="clear" w:color="auto" w:fill="FFFFFF"/>
        <w:spacing w:before="0"/>
        <w:rPr>
          <w:rFonts w:ascii="Times New Roman" w:hAnsi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</w:rPr>
        <w:t>Pubmed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:</w:t>
      </w:r>
    </w:p>
    <w:p w14:paraId="7CD98F8E" w14:textId="5CF7DFDB" w:rsidR="004D0FA6" w:rsidRPr="004D0FA6" w:rsidRDefault="004D0FA6" w:rsidP="004D0FA6">
      <w:pPr>
        <w:rPr>
          <w:rStyle w:val="notion-enable-hover"/>
          <w:sz w:val="20"/>
          <w:szCs w:val="20"/>
        </w:rPr>
      </w:pPr>
      <w:r w:rsidRPr="004D0FA6">
        <w:rPr>
          <w:sz w:val="20"/>
          <w:szCs w:val="20"/>
        </w:rPr>
        <w:t>(prenatal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gestational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antenatal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erinatal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ostpartum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eripartum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</w:t>
      </w:r>
      <w:proofErr w:type="spellStart"/>
      <w:r w:rsidRPr="004D0FA6">
        <w:rPr>
          <w:sz w:val="20"/>
          <w:szCs w:val="20"/>
        </w:rPr>
        <w:t>pregnan</w:t>
      </w:r>
      <w:proofErr w:type="spellEnd"/>
      <w:r w:rsidRPr="004D0FA6">
        <w:rPr>
          <w:sz w:val="20"/>
          <w:szCs w:val="20"/>
        </w:rPr>
        <w:t>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maternal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"Mothers/psychology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Peripartum Period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Postpartum Period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Maternal Health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) AND (stress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</w:t>
      </w:r>
      <w:proofErr w:type="spellStart"/>
      <w:r w:rsidRPr="004D0FA6">
        <w:rPr>
          <w:sz w:val="20"/>
          <w:szCs w:val="20"/>
        </w:rPr>
        <w:t>anxiet</w:t>
      </w:r>
      <w:proofErr w:type="spellEnd"/>
      <w:r w:rsidRPr="004D0FA6">
        <w:rPr>
          <w:sz w:val="20"/>
          <w:szCs w:val="20"/>
        </w:rPr>
        <w:t>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anxious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distress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</w:t>
      </w:r>
      <w:proofErr w:type="spellStart"/>
      <w:r w:rsidRPr="004D0FA6">
        <w:rPr>
          <w:sz w:val="20"/>
          <w:szCs w:val="20"/>
        </w:rPr>
        <w:t>depressi</w:t>
      </w:r>
      <w:proofErr w:type="spellEnd"/>
      <w:r w:rsidRPr="004D0FA6">
        <w:rPr>
          <w:sz w:val="20"/>
          <w:szCs w:val="20"/>
        </w:rPr>
        <w:t>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mental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</w:t>
      </w:r>
      <w:proofErr w:type="spellStart"/>
      <w:r w:rsidRPr="004D0FA6">
        <w:rPr>
          <w:sz w:val="20"/>
          <w:szCs w:val="20"/>
        </w:rPr>
        <w:t>suicid</w:t>
      </w:r>
      <w:proofErr w:type="spellEnd"/>
      <w:r w:rsidRPr="004D0FA6">
        <w:rPr>
          <w:sz w:val="20"/>
          <w:szCs w:val="20"/>
        </w:rPr>
        <w:t>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Depressive Disorder”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Emotion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Self-Injurious Behavior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“Stress, Psychological”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) AND ("chemical exposure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hemical exposures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hemicals exposure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hemicals exposures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ompound exposure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ompound exposures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ompounds exposure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"compounds exposures"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chemical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chemical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toxicant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toxicant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pollutant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pollutant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pollution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vironmental pollution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toxicant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toxicant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toxicants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toxicants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pollutant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pollutant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pollutants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pollutants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xenobiotic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industrial waste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metal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metal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metals exposure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metals exposures”[</w:t>
      </w:r>
      <w:proofErr w:type="spellStart"/>
      <w:r w:rsidRPr="004D0FA6">
        <w:rPr>
          <w:sz w:val="20"/>
          <w:szCs w:val="20"/>
        </w:rPr>
        <w:t>tiab</w:t>
      </w:r>
      <w:proofErr w:type="spellEnd"/>
      <w:r w:rsidRPr="004D0FA6">
        <w:rPr>
          <w:sz w:val="20"/>
          <w:szCs w:val="20"/>
        </w:rPr>
        <w:t>:~5] OR “endocrine disrupt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esticide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bisphenol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BPA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CB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CBs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polychlorinated biphenyl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FAS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erfluoro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</w:t>
      </w:r>
      <w:proofErr w:type="spellStart"/>
      <w:r w:rsidRPr="004D0FA6">
        <w:rPr>
          <w:sz w:val="20"/>
          <w:szCs w:val="20"/>
        </w:rPr>
        <w:t>polyfluoro</w:t>
      </w:r>
      <w:proofErr w:type="spellEnd"/>
      <w:r w:rsidRPr="004D0FA6">
        <w:rPr>
          <w:sz w:val="20"/>
          <w:szCs w:val="20"/>
        </w:rPr>
        <w:t>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FOS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FOA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FNA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</w:t>
      </w:r>
      <w:proofErr w:type="spellStart"/>
      <w:r w:rsidRPr="004D0FA6">
        <w:rPr>
          <w:sz w:val="20"/>
          <w:szCs w:val="20"/>
        </w:rPr>
        <w:t>PFHxS</w:t>
      </w:r>
      <w:proofErr w:type="spellEnd"/>
      <w:r w:rsidRPr="004D0FA6">
        <w:rPr>
          <w:sz w:val="20"/>
          <w:szCs w:val="20"/>
        </w:rPr>
        <w:t>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phthalate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lasticizer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phthalic acid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BDE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polybrominated diphenyl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polycyclic aromatic hydrocarbons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polyaromatic hydrocarbons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PAHs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“tobacco </w:t>
      </w:r>
      <w:proofErr w:type="spellStart"/>
      <w:r w:rsidRPr="004D0FA6">
        <w:rPr>
          <w:sz w:val="20"/>
          <w:szCs w:val="20"/>
        </w:rPr>
        <w:t>smok</w:t>
      </w:r>
      <w:proofErr w:type="spellEnd"/>
      <w:r w:rsidRPr="004D0FA6">
        <w:rPr>
          <w:sz w:val="20"/>
          <w:szCs w:val="20"/>
        </w:rPr>
        <w:t>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“secondhand </w:t>
      </w:r>
      <w:proofErr w:type="spellStart"/>
      <w:r w:rsidRPr="004D0FA6">
        <w:rPr>
          <w:sz w:val="20"/>
          <w:szCs w:val="20"/>
        </w:rPr>
        <w:t>smok</w:t>
      </w:r>
      <w:proofErr w:type="spellEnd"/>
      <w:r w:rsidRPr="004D0FA6">
        <w:rPr>
          <w:sz w:val="20"/>
          <w:szCs w:val="20"/>
        </w:rPr>
        <w:t>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 xml:space="preserve">] OR “passive </w:t>
      </w:r>
      <w:proofErr w:type="spellStart"/>
      <w:r w:rsidRPr="004D0FA6">
        <w:rPr>
          <w:sz w:val="20"/>
          <w:szCs w:val="20"/>
        </w:rPr>
        <w:t>smok</w:t>
      </w:r>
      <w:proofErr w:type="spellEnd"/>
      <w:r w:rsidRPr="004D0FA6">
        <w:rPr>
          <w:sz w:val="20"/>
          <w:szCs w:val="20"/>
        </w:rPr>
        <w:t>*”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organophosphate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mixture*[</w:t>
      </w:r>
      <w:proofErr w:type="spellStart"/>
      <w:r w:rsidRPr="004D0FA6">
        <w:rPr>
          <w:sz w:val="20"/>
          <w:szCs w:val="20"/>
        </w:rPr>
        <w:t>tw</w:t>
      </w:r>
      <w:proofErr w:type="spellEnd"/>
      <w:r w:rsidRPr="004D0FA6">
        <w:rPr>
          <w:sz w:val="20"/>
          <w:szCs w:val="20"/>
        </w:rPr>
        <w:t>] OR “Environmental Pollution”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Environmental Pollutant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“Endocrine Disruptors”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Xenobiotic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Hazardous Substance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Pesticide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Organic Chemical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Inorganic Chemical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Complex Mixture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OR "Specialty Uses of Chemicals"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) NOT (animal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>] NOT humans[</w:t>
      </w:r>
      <w:proofErr w:type="spellStart"/>
      <w:r w:rsidRPr="004D0FA6">
        <w:rPr>
          <w:sz w:val="20"/>
          <w:szCs w:val="20"/>
        </w:rPr>
        <w:t>mh</w:t>
      </w:r>
      <w:proofErr w:type="spellEnd"/>
      <w:r w:rsidRPr="004D0FA6">
        <w:rPr>
          <w:sz w:val="20"/>
          <w:szCs w:val="20"/>
        </w:rPr>
        <w:t xml:space="preserve">]) </w:t>
      </w:r>
      <w:r w:rsidRPr="004D0FA6">
        <w:rPr>
          <w:rStyle w:val="notion-enable-hover"/>
          <w:sz w:val="20"/>
          <w:szCs w:val="20"/>
        </w:rPr>
        <w:t>NOT (review[</w:t>
      </w:r>
      <w:proofErr w:type="spellStart"/>
      <w:r w:rsidRPr="004D0FA6">
        <w:rPr>
          <w:rStyle w:val="notion-enable-hover"/>
          <w:sz w:val="20"/>
          <w:szCs w:val="20"/>
        </w:rPr>
        <w:t>ti</w:t>
      </w:r>
      <w:proofErr w:type="spellEnd"/>
      <w:r w:rsidRPr="004D0FA6">
        <w:rPr>
          <w:rStyle w:val="notion-enable-hover"/>
          <w:sz w:val="20"/>
          <w:szCs w:val="20"/>
        </w:rPr>
        <w:t>] OR overview[</w:t>
      </w:r>
      <w:proofErr w:type="spellStart"/>
      <w:r w:rsidRPr="004D0FA6">
        <w:rPr>
          <w:rStyle w:val="notion-enable-hover"/>
          <w:sz w:val="20"/>
          <w:szCs w:val="20"/>
        </w:rPr>
        <w:t>ti</w:t>
      </w:r>
      <w:proofErr w:type="spellEnd"/>
      <w:r w:rsidRPr="004D0FA6">
        <w:rPr>
          <w:rStyle w:val="notion-enable-hover"/>
          <w:sz w:val="20"/>
          <w:szCs w:val="20"/>
        </w:rPr>
        <w:t>] OR review[pt])</w:t>
      </w:r>
    </w:p>
    <w:p w14:paraId="41A05AF1" w14:textId="77777777" w:rsidR="004D0FA6" w:rsidRPr="004D0FA6" w:rsidRDefault="004D0FA6" w:rsidP="004D0FA6"/>
    <w:p w14:paraId="108D533D" w14:textId="2FC67D5C" w:rsidR="007B7D04" w:rsidRPr="00BD03DA" w:rsidRDefault="007B7D04" w:rsidP="007B7D04">
      <w:pPr>
        <w:pStyle w:val="Heading4"/>
        <w:shd w:val="clear" w:color="auto" w:fill="FFFFFF"/>
        <w:spacing w:before="0"/>
        <w:rPr>
          <w:rFonts w:ascii="Times New Roman" w:hAnsi="Times New Roman"/>
          <w:i w:val="0"/>
          <w:iCs w:val="0"/>
          <w:color w:val="000000"/>
          <w:sz w:val="20"/>
          <w:szCs w:val="20"/>
        </w:rPr>
      </w:pPr>
      <w:r w:rsidRPr="00BD03DA">
        <w:rPr>
          <w:rFonts w:ascii="Times New Roman" w:hAnsi="Times New Roman"/>
          <w:color w:val="000000"/>
          <w:sz w:val="20"/>
          <w:szCs w:val="20"/>
        </w:rPr>
        <w:t>Dimensions:</w:t>
      </w:r>
    </w:p>
    <w:p w14:paraId="45320C5D" w14:textId="77777777" w:rsidR="0017607B" w:rsidRPr="0017607B" w:rsidRDefault="0017607B" w:rsidP="0017607B">
      <w:pPr>
        <w:rPr>
          <w:sz w:val="20"/>
          <w:szCs w:val="20"/>
        </w:rPr>
      </w:pPr>
      <w:r w:rsidRPr="0017607B">
        <w:rPr>
          <w:sz w:val="20"/>
          <w:szCs w:val="20"/>
        </w:rPr>
        <w:t>search in full data, restrict document type to research articles</w:t>
      </w:r>
    </w:p>
    <w:p w14:paraId="2C11355C" w14:textId="77777777" w:rsidR="0017607B" w:rsidRPr="0017607B" w:rsidRDefault="0017607B" w:rsidP="0017607B">
      <w:pPr>
        <w:rPr>
          <w:sz w:val="20"/>
          <w:szCs w:val="20"/>
        </w:rPr>
      </w:pPr>
      <w:r w:rsidRPr="0017607B">
        <w:rPr>
          <w:sz w:val="20"/>
          <w:szCs w:val="20"/>
        </w:rPr>
        <w:t xml:space="preserve">(title:prenatal OR title:gestational OR title:antenatal OR title:perinatal OR title:postpartum OR title:peripartum OR title:pregnan* OR title:maternal OR abstract:prenatal OR abstract:gestational OR abstract:antenatal OR abstract:perinatal OR abstract:postpartum OR abstract:peripartum OR abstract:pregnan* OR abstract:maternal OR mesh_terms:(Mothers/psychology) OR mesh_terms:(Peripartum Period) OR mesh_terms:(Postpartum Period) OR mesh_terms:(Maternal Health)) AND (title:stress* OR title:anxiet* OR title:anxious OR title:distress OR title:depressi* OR title:mental* OR title:suicid* OR abstract:stress* OR abstract:anxiet* OR abstract:anxious OR abstract:distress OR abstract:depressi* OR abstract:mental* OR abstract:suicid* OR mesh_terms:(Depressive Disorder) OR mesh_terms:(Emotions) OR mesh_terms:(Self-Injurious Behavior) OR mesh_terms:(Stress, Psychological)) AND (“chemical exposure"~5 OR "chemical exposures"~5 OR "chemicals exposure"~5 OR "chemicals exposures"~5 OR "compound exposure"~5 OR "compound exposures"~5 OR "compounds exposure"~5 OR "compounds exposures"~5 OR “environmental exposures”~5 OR “environmental exposure”~5 OR “environmental chemicals”~5 OR “environmental chemical”~5 OR “environmental toxicants”~5 OR “environmental toxicant”~5 OR “environmental pollutants”~5 OR “environmental pollutant”~5 OR “environmental pollution”~5 OR “environmental pollutions”~5 OR “toxicant exposure”~5 OR “toxicant exposures”~5 OR “toxicants exposure”~5 OR “toxicants exposures”~5 OR “pollutant exposure”~5 OR “pollutant exposures”~5 OR “pollutants exposure”~5 OR “pollutants exposures”~5 OR xenobiotic* OR “industrial waste*” OR “metal exposure”~5 OR “metal exposures”~5 OR “metals exposure”~5 OR “metals exposures”~5 OR title:(endocrine disrupt*) OR title:pesticide* OR title:bisphenol OR title:BPA OR title:PCB OR title:PCBs OR title:(polychlorinated biphenyl*) OR title:PFAS* OR title:perfluoro* OR title:polyfluoro* OR title:PFOS OR title:PFOA OR title:PFNA OR title:PFHxS OR title:phthalate* OR title:plasticizer* OR title:(phthalic acid*) OR title:PBDE* OR title:(polybrominated diphenyl*) OR title:(polycyclic aromatic hydrocarbons) OR title:(polyaromatic hydrocarbons) OR title:PAHs OR title:(tobacco smok*) OR title:(secondhand smok*) OR title:(passive smok*) OR title:organophosphate* OR title:mixture* OR abstract:(endocrine disrupt*) OR abstract:pesticide* OR abstract:bisphenol OR abstract:BPA OR abstract:PCB OR abstract:PCBs OR abstract:(polychlorinated biphenyl*) </w:t>
      </w:r>
      <w:r w:rsidRPr="0017607B">
        <w:rPr>
          <w:sz w:val="20"/>
          <w:szCs w:val="20"/>
        </w:rPr>
        <w:lastRenderedPageBreak/>
        <w:t xml:space="preserve">OR abstract:PFAS* OR abstract:perfluoro* OR abstract:polyfluoro* OR abstract:PFOS OR abstract:PFOA OR abstract:PFNA OR abstract:PFHxS OR abstract:phthalate* OR abstract:plasticizer* OR abstract:(phthalic acid*) OR abstract:PBDE* OR abstract:(polybrominated diphenyl*) OR abstract:(polycyclic aromatic hydrocarbons) OR abstract:(polyaromatic hydrocarbons) OR abstract:PAHs OR abstract:(tobacco smok*) OR abstract:(secondhand smok*) OR abstract:(passive smok*) OR </w:t>
      </w:r>
      <w:proofErr w:type="spellStart"/>
      <w:r w:rsidRPr="0017607B">
        <w:rPr>
          <w:sz w:val="20"/>
          <w:szCs w:val="20"/>
        </w:rPr>
        <w:t>abstract:organophosphate</w:t>
      </w:r>
      <w:proofErr w:type="spellEnd"/>
      <w:r w:rsidRPr="0017607B">
        <w:rPr>
          <w:sz w:val="20"/>
          <w:szCs w:val="20"/>
        </w:rPr>
        <w:t xml:space="preserve">* OR </w:t>
      </w:r>
      <w:proofErr w:type="spellStart"/>
      <w:r w:rsidRPr="0017607B">
        <w:rPr>
          <w:sz w:val="20"/>
          <w:szCs w:val="20"/>
        </w:rPr>
        <w:t>abstract:mixture</w:t>
      </w:r>
      <w:proofErr w:type="spellEnd"/>
      <w:r w:rsidRPr="0017607B">
        <w:rPr>
          <w:sz w:val="20"/>
          <w:szCs w:val="20"/>
        </w:rPr>
        <w:t xml:space="preserve">* OR </w:t>
      </w:r>
      <w:proofErr w:type="spellStart"/>
      <w:r w:rsidRPr="0017607B">
        <w:rPr>
          <w:sz w:val="20"/>
          <w:szCs w:val="20"/>
        </w:rPr>
        <w:t>mesh_terms</w:t>
      </w:r>
      <w:proofErr w:type="spellEnd"/>
      <w:r w:rsidRPr="0017607B">
        <w:rPr>
          <w:sz w:val="20"/>
          <w:szCs w:val="20"/>
        </w:rPr>
        <w:t xml:space="preserve">:(Environmental Pollution) OR </w:t>
      </w:r>
      <w:proofErr w:type="spellStart"/>
      <w:r w:rsidRPr="0017607B">
        <w:rPr>
          <w:sz w:val="20"/>
          <w:szCs w:val="20"/>
        </w:rPr>
        <w:t>mesh_terms</w:t>
      </w:r>
      <w:proofErr w:type="spellEnd"/>
      <w:r w:rsidRPr="0017607B">
        <w:rPr>
          <w:sz w:val="20"/>
          <w:szCs w:val="20"/>
        </w:rPr>
        <w:t xml:space="preserve">:(Environmental Pollutants) OR </w:t>
      </w:r>
      <w:proofErr w:type="spellStart"/>
      <w:r w:rsidRPr="0017607B">
        <w:rPr>
          <w:sz w:val="20"/>
          <w:szCs w:val="20"/>
        </w:rPr>
        <w:t>mesh_terms</w:t>
      </w:r>
      <w:proofErr w:type="spellEnd"/>
      <w:r w:rsidRPr="0017607B">
        <w:rPr>
          <w:sz w:val="20"/>
          <w:szCs w:val="20"/>
        </w:rPr>
        <w:t>:(Endocrine Disruptors) OR mesh_terms:(Xenobiotics) OR mesh_terms:(Hazardous Substances) OR mesh_terms:(Pesticides) OR mesh_terms:(Organic Chemicals) OR mesh_terms:(Inorganic Chemicals) OR mesh_terms:(Complex Mixtures) OR mesh_terms:(Specialty Uses of Chemicals)) NOT (mesh_terms:(animals) NOT mesh_terms:(humans))</w:t>
      </w:r>
    </w:p>
    <w:p w14:paraId="711EF1B0" w14:textId="77777777" w:rsidR="007B7D04" w:rsidRPr="0017607B" w:rsidRDefault="007B7D04" w:rsidP="007B7D04">
      <w:pPr>
        <w:pStyle w:val="Heading4"/>
        <w:shd w:val="clear" w:color="auto" w:fill="FFFFFF"/>
        <w:spacing w:before="0"/>
        <w:rPr>
          <w:rFonts w:ascii="Times New Roman" w:hAnsi="Times New Roman"/>
          <w:i w:val="0"/>
          <w:iCs w:val="0"/>
          <w:color w:val="000000"/>
          <w:sz w:val="20"/>
          <w:szCs w:val="20"/>
          <w:lang/>
        </w:rPr>
      </w:pPr>
    </w:p>
    <w:p w14:paraId="4B2ADEAE" w14:textId="77777777" w:rsidR="007B7D04" w:rsidRPr="00BD03DA" w:rsidRDefault="007B7D04" w:rsidP="007B7D04">
      <w:pPr>
        <w:pStyle w:val="Heading4"/>
        <w:shd w:val="clear" w:color="auto" w:fill="FFFFFF"/>
        <w:spacing w:before="0"/>
        <w:rPr>
          <w:rFonts w:ascii="Times New Roman" w:hAnsi="Times New Roman"/>
          <w:i w:val="0"/>
          <w:iCs w:val="0"/>
          <w:color w:val="000000"/>
          <w:sz w:val="20"/>
          <w:szCs w:val="20"/>
        </w:rPr>
      </w:pPr>
      <w:r w:rsidRPr="00BD03DA">
        <w:rPr>
          <w:rFonts w:ascii="Times New Roman" w:hAnsi="Times New Roman"/>
          <w:color w:val="000000"/>
          <w:sz w:val="20"/>
          <w:szCs w:val="20"/>
        </w:rPr>
        <w:t xml:space="preserve">Web of Science Core Collection as licensed at Yale: </w:t>
      </w:r>
    </w:p>
    <w:p w14:paraId="51D9CE18" w14:textId="77777777" w:rsidR="00C31FE3" w:rsidRDefault="00C31FE3" w:rsidP="007B7D04">
      <w:pPr>
        <w:rPr>
          <w:sz w:val="20"/>
          <w:szCs w:val="20"/>
        </w:rPr>
      </w:pPr>
      <w:r w:rsidRPr="00C31FE3">
        <w:rPr>
          <w:sz w:val="20"/>
          <w:szCs w:val="20"/>
        </w:rPr>
        <w:t xml:space="preserve">TS = ((prenatal OR gestational OR antenatal OR perinatal OR postpartum OR peripartum OR </w:t>
      </w:r>
      <w:proofErr w:type="spellStart"/>
      <w:r w:rsidRPr="00C31FE3">
        <w:rPr>
          <w:sz w:val="20"/>
          <w:szCs w:val="20"/>
        </w:rPr>
        <w:t>pregnan</w:t>
      </w:r>
      <w:proofErr w:type="spellEnd"/>
      <w:r w:rsidRPr="00C31FE3">
        <w:rPr>
          <w:sz w:val="20"/>
          <w:szCs w:val="20"/>
        </w:rPr>
        <w:t xml:space="preserve">* OR maternal OR "Mothers/psychology" OR "Peripartum Period" OR "Postpartum Period" OR "Maternal Health") AND (stress* OR </w:t>
      </w:r>
      <w:proofErr w:type="spellStart"/>
      <w:r w:rsidRPr="00C31FE3">
        <w:rPr>
          <w:sz w:val="20"/>
          <w:szCs w:val="20"/>
        </w:rPr>
        <w:t>anxiet</w:t>
      </w:r>
      <w:proofErr w:type="spellEnd"/>
      <w:r w:rsidRPr="00C31FE3">
        <w:rPr>
          <w:sz w:val="20"/>
          <w:szCs w:val="20"/>
        </w:rPr>
        <w:t xml:space="preserve">* OR anxious OR distress OR </w:t>
      </w:r>
      <w:proofErr w:type="spellStart"/>
      <w:r w:rsidRPr="00C31FE3">
        <w:rPr>
          <w:sz w:val="20"/>
          <w:szCs w:val="20"/>
        </w:rPr>
        <w:t>depressi</w:t>
      </w:r>
      <w:proofErr w:type="spellEnd"/>
      <w:r w:rsidRPr="00C31FE3">
        <w:rPr>
          <w:sz w:val="20"/>
          <w:szCs w:val="20"/>
        </w:rPr>
        <w:t xml:space="preserve">* OR mental* OR </w:t>
      </w:r>
      <w:proofErr w:type="spellStart"/>
      <w:r w:rsidRPr="00C31FE3">
        <w:rPr>
          <w:sz w:val="20"/>
          <w:szCs w:val="20"/>
        </w:rPr>
        <w:t>suicid</w:t>
      </w:r>
      <w:proofErr w:type="spellEnd"/>
      <w:r w:rsidRPr="00C31FE3">
        <w:rPr>
          <w:sz w:val="20"/>
          <w:szCs w:val="20"/>
        </w:rPr>
        <w:t xml:space="preserve">* OR “Depressive Disorder” OR "Emotions" OR "Self-Injurious Behavior" OR “Stress, Psychological”) AND ((chemical* NEAR/5 exposure*) OR (compound* NEAR/5 exposure*) OR (environmental NEAR/5 exposure*) OR (environmental NEAR/5 chemical*) OR (environmental NEAR/5 toxicant*) OR (environmental NEAR/5 </w:t>
      </w:r>
      <w:proofErr w:type="spellStart"/>
      <w:r w:rsidRPr="00C31FE3">
        <w:rPr>
          <w:sz w:val="20"/>
          <w:szCs w:val="20"/>
        </w:rPr>
        <w:t>pollut</w:t>
      </w:r>
      <w:proofErr w:type="spellEnd"/>
      <w:r w:rsidRPr="00C31FE3">
        <w:rPr>
          <w:sz w:val="20"/>
          <w:szCs w:val="20"/>
        </w:rPr>
        <w:t>*) OR (toxicant* NEAR/5 exposure*) OR  (</w:t>
      </w:r>
      <w:proofErr w:type="spellStart"/>
      <w:r w:rsidRPr="00C31FE3">
        <w:rPr>
          <w:sz w:val="20"/>
          <w:szCs w:val="20"/>
        </w:rPr>
        <w:t>pollut</w:t>
      </w:r>
      <w:proofErr w:type="spellEnd"/>
      <w:r w:rsidRPr="00C31FE3">
        <w:rPr>
          <w:sz w:val="20"/>
          <w:szCs w:val="20"/>
        </w:rPr>
        <w:t xml:space="preserve">* NEAR/5 exposure*) OR xenobiotic* OR “industrial waste*” OR (metal* NEAR/5 exposure*) OR “endocrine disrupt*” OR pesticide* OR bisphenol OR BPA OR PCB OR PCBs OR “polychlorinated biphenyl*” OR PFAS* OR perfluoro* OR </w:t>
      </w:r>
      <w:proofErr w:type="spellStart"/>
      <w:r w:rsidRPr="00C31FE3">
        <w:rPr>
          <w:sz w:val="20"/>
          <w:szCs w:val="20"/>
        </w:rPr>
        <w:t>polyfluoro</w:t>
      </w:r>
      <w:proofErr w:type="spellEnd"/>
      <w:r w:rsidRPr="00C31FE3">
        <w:rPr>
          <w:sz w:val="20"/>
          <w:szCs w:val="20"/>
        </w:rPr>
        <w:t xml:space="preserve">* OR PFOS OR PFOA OR PFNA OR </w:t>
      </w:r>
      <w:proofErr w:type="spellStart"/>
      <w:r w:rsidRPr="00C31FE3">
        <w:rPr>
          <w:sz w:val="20"/>
          <w:szCs w:val="20"/>
        </w:rPr>
        <w:t>PFHxS</w:t>
      </w:r>
      <w:proofErr w:type="spellEnd"/>
      <w:r w:rsidRPr="00C31FE3">
        <w:rPr>
          <w:sz w:val="20"/>
          <w:szCs w:val="20"/>
        </w:rPr>
        <w:t xml:space="preserve"> OR “phthalate*” OR plasticizer* OR “phthalic acid*” OR PBDE* OR “polybrominated diphenyl*” OR “polycyclic aromatic hydrocarbons” OR “polyaromatic hydrocarbons” OR PAHs OR “tobacco </w:t>
      </w:r>
      <w:proofErr w:type="spellStart"/>
      <w:r w:rsidRPr="00C31FE3">
        <w:rPr>
          <w:sz w:val="20"/>
          <w:szCs w:val="20"/>
        </w:rPr>
        <w:t>smok</w:t>
      </w:r>
      <w:proofErr w:type="spellEnd"/>
      <w:r w:rsidRPr="00C31FE3">
        <w:rPr>
          <w:sz w:val="20"/>
          <w:szCs w:val="20"/>
        </w:rPr>
        <w:t xml:space="preserve">*” OR “secondhand </w:t>
      </w:r>
      <w:proofErr w:type="spellStart"/>
      <w:r w:rsidRPr="00C31FE3">
        <w:rPr>
          <w:sz w:val="20"/>
          <w:szCs w:val="20"/>
        </w:rPr>
        <w:t>smok</w:t>
      </w:r>
      <w:proofErr w:type="spellEnd"/>
      <w:r w:rsidRPr="00C31FE3">
        <w:rPr>
          <w:sz w:val="20"/>
          <w:szCs w:val="20"/>
        </w:rPr>
        <w:t xml:space="preserve">*” OR “passive </w:t>
      </w:r>
      <w:proofErr w:type="spellStart"/>
      <w:r w:rsidRPr="00C31FE3">
        <w:rPr>
          <w:sz w:val="20"/>
          <w:szCs w:val="20"/>
        </w:rPr>
        <w:t>smok</w:t>
      </w:r>
      <w:proofErr w:type="spellEnd"/>
      <w:r w:rsidRPr="00C31FE3">
        <w:rPr>
          <w:sz w:val="20"/>
          <w:szCs w:val="20"/>
        </w:rPr>
        <w:t>*” OR organophosphate* OR mixture* OR “Environmental Pollution” OR "Hazardous Substances" OR "Organic Chemicals" OR "Inorganic Chemicals" OR "Specialty Uses of Chemicals"))</w:t>
      </w:r>
    </w:p>
    <w:p w14:paraId="6D7836F8" w14:textId="77777777" w:rsidR="00C31FE3" w:rsidRPr="00C31FE3" w:rsidRDefault="00C31FE3" w:rsidP="007B7D04">
      <w:pPr>
        <w:rPr>
          <w:sz w:val="20"/>
          <w:szCs w:val="20"/>
        </w:rPr>
      </w:pPr>
    </w:p>
    <w:p w14:paraId="0A683CFD" w14:textId="412209AB" w:rsidR="007B7D04" w:rsidRPr="00BD03DA" w:rsidRDefault="007B7D04" w:rsidP="007B7D04">
      <w:pPr>
        <w:rPr>
          <w:color w:val="000000"/>
          <w:sz w:val="20"/>
          <w:szCs w:val="20"/>
        </w:rPr>
      </w:pPr>
      <w:r w:rsidRPr="00BD03DA">
        <w:rPr>
          <w:color w:val="000000"/>
          <w:sz w:val="20"/>
          <w:szCs w:val="20"/>
        </w:rPr>
        <w:t>The databases linked through the Web of Science (WOS) as licensed at Yale were:</w:t>
      </w:r>
    </w:p>
    <w:p w14:paraId="5BF859F3" w14:textId="77777777" w:rsidR="007B7D04" w:rsidRPr="00BD03DA" w:rsidRDefault="007B7D04" w:rsidP="007B7D04">
      <w:pPr>
        <w:pStyle w:val="Heading4"/>
        <w:shd w:val="clear" w:color="auto" w:fill="FFFFFF"/>
        <w:spacing w:before="0"/>
        <w:rPr>
          <w:rFonts w:ascii="Times New Roman" w:hAnsi="Times New Roman"/>
          <w:color w:val="000000"/>
          <w:sz w:val="16"/>
          <w:szCs w:val="16"/>
        </w:rPr>
      </w:pPr>
      <w:r w:rsidRPr="00BD03DA">
        <w:rPr>
          <w:rFonts w:ascii="Times New Roman" w:hAnsi="Times New Roman"/>
          <w:color w:val="000000"/>
          <w:sz w:val="16"/>
          <w:szCs w:val="16"/>
        </w:rPr>
        <w:t>Web of Science Core Collection: Citation Indexes</w:t>
      </w:r>
    </w:p>
    <w:p w14:paraId="619FA747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Science Citation Index Expanded (SCI-EXPANDED) --1900-present</w:t>
      </w:r>
    </w:p>
    <w:p w14:paraId="44E12D21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  <w:lang w:val="fr-FR"/>
        </w:rPr>
      </w:pPr>
      <w:r w:rsidRPr="00BD03DA">
        <w:rPr>
          <w:color w:val="000000"/>
          <w:sz w:val="16"/>
          <w:szCs w:val="16"/>
          <w:lang w:val="fr-FR"/>
        </w:rPr>
        <w:t>Social Sciences Citation Index (SSCI) --1900-present</w:t>
      </w:r>
    </w:p>
    <w:p w14:paraId="0D8D18C4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Arts &amp; Humanities Citation Index (A&amp;HCI) --1975-present</w:t>
      </w:r>
    </w:p>
    <w:p w14:paraId="78FBDF81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Conference Proceedings Citation Index- Science (CPCI-S) --1991-present</w:t>
      </w:r>
    </w:p>
    <w:p w14:paraId="71BA62ED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Conference Proceedings Citation Index- Social Science &amp; Humanities (CPCI-SSH) --1991-present</w:t>
      </w:r>
    </w:p>
    <w:p w14:paraId="16722319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Book Citation Index– Science (BKCI-S) --2005-present</w:t>
      </w:r>
    </w:p>
    <w:p w14:paraId="33B93972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Book Citation Index– Social Sciences &amp; Humanities (BKCI-SSH) --2005-present</w:t>
      </w:r>
    </w:p>
    <w:p w14:paraId="63DD8934" w14:textId="77777777" w:rsidR="007B7D04" w:rsidRPr="00BD03DA" w:rsidRDefault="007B7D04" w:rsidP="007B7D04">
      <w:pPr>
        <w:numPr>
          <w:ilvl w:val="0"/>
          <w:numId w:val="1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Emerging Sources Citation Index (ESCI) --2015-present</w:t>
      </w:r>
    </w:p>
    <w:p w14:paraId="44E571F9" w14:textId="77777777" w:rsidR="007B7D04" w:rsidRPr="00BD03DA" w:rsidRDefault="007B7D04" w:rsidP="007B7D04">
      <w:pPr>
        <w:pStyle w:val="Heading4"/>
        <w:shd w:val="clear" w:color="auto" w:fill="FFFFFF"/>
        <w:spacing w:before="0"/>
        <w:rPr>
          <w:rFonts w:ascii="Times New Roman" w:hAnsi="Times New Roman"/>
          <w:color w:val="000000"/>
          <w:sz w:val="16"/>
          <w:szCs w:val="16"/>
        </w:rPr>
      </w:pPr>
      <w:r w:rsidRPr="00BD03DA">
        <w:rPr>
          <w:rFonts w:ascii="Times New Roman" w:hAnsi="Times New Roman"/>
          <w:color w:val="000000"/>
          <w:sz w:val="16"/>
          <w:szCs w:val="16"/>
        </w:rPr>
        <w:t>Web of Science Core Collection: Chemical Indexes</w:t>
      </w:r>
    </w:p>
    <w:p w14:paraId="31522E61" w14:textId="77777777" w:rsidR="007B7D04" w:rsidRPr="00BD03DA" w:rsidRDefault="007B7D04" w:rsidP="007B7D04">
      <w:pPr>
        <w:numPr>
          <w:ilvl w:val="0"/>
          <w:numId w:val="2"/>
        </w:numPr>
        <w:shd w:val="clear" w:color="auto" w:fill="FFFFFF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>Current Chemical Reactions (CCR-EXPANDED) --1985-present</w:t>
      </w:r>
      <w:r w:rsidRPr="00BD03DA">
        <w:rPr>
          <w:color w:val="000000"/>
          <w:sz w:val="16"/>
          <w:szCs w:val="16"/>
        </w:rPr>
        <w:br/>
      </w:r>
      <w:r w:rsidRPr="00BD03DA">
        <w:rPr>
          <w:i/>
          <w:iCs/>
          <w:color w:val="000000"/>
          <w:sz w:val="16"/>
          <w:szCs w:val="16"/>
        </w:rPr>
        <w:t xml:space="preserve">(Includes </w:t>
      </w:r>
      <w:proofErr w:type="spellStart"/>
      <w:r w:rsidRPr="00BD03DA">
        <w:rPr>
          <w:i/>
          <w:iCs/>
          <w:color w:val="000000"/>
          <w:sz w:val="16"/>
          <w:szCs w:val="16"/>
        </w:rPr>
        <w:t>Institut</w:t>
      </w:r>
      <w:proofErr w:type="spellEnd"/>
      <w:r w:rsidRPr="00BD03DA">
        <w:rPr>
          <w:i/>
          <w:iCs/>
          <w:color w:val="000000"/>
          <w:sz w:val="16"/>
          <w:szCs w:val="16"/>
        </w:rPr>
        <w:t xml:space="preserve"> National de la </w:t>
      </w:r>
      <w:proofErr w:type="spellStart"/>
      <w:r w:rsidRPr="00BD03DA">
        <w:rPr>
          <w:i/>
          <w:iCs/>
          <w:color w:val="000000"/>
          <w:sz w:val="16"/>
          <w:szCs w:val="16"/>
        </w:rPr>
        <w:t>Propriete</w:t>
      </w:r>
      <w:proofErr w:type="spellEnd"/>
      <w:r w:rsidRPr="00BD03DA">
        <w:rPr>
          <w:i/>
          <w:iCs/>
          <w:color w:val="000000"/>
          <w:sz w:val="16"/>
          <w:szCs w:val="16"/>
        </w:rPr>
        <w:t xml:space="preserve"> Industrielle structure data back to 1840)</w:t>
      </w:r>
    </w:p>
    <w:p w14:paraId="38CA1FAC" w14:textId="77777777" w:rsidR="007B7D04" w:rsidRPr="00BD03DA" w:rsidRDefault="007B7D04" w:rsidP="007B7D04">
      <w:pPr>
        <w:numPr>
          <w:ilvl w:val="0"/>
          <w:numId w:val="2"/>
        </w:numPr>
        <w:shd w:val="clear" w:color="auto" w:fill="FFFFFF"/>
        <w:spacing w:after="150"/>
        <w:rPr>
          <w:color w:val="000000"/>
          <w:sz w:val="16"/>
          <w:szCs w:val="16"/>
        </w:rPr>
      </w:pPr>
      <w:r w:rsidRPr="00BD03DA">
        <w:rPr>
          <w:color w:val="000000"/>
          <w:sz w:val="16"/>
          <w:szCs w:val="16"/>
        </w:rPr>
        <w:t xml:space="preserve">Index </w:t>
      </w:r>
      <w:proofErr w:type="spellStart"/>
      <w:r w:rsidRPr="00BD03DA">
        <w:rPr>
          <w:color w:val="000000"/>
          <w:sz w:val="16"/>
          <w:szCs w:val="16"/>
        </w:rPr>
        <w:t>Chemicus</w:t>
      </w:r>
      <w:proofErr w:type="spellEnd"/>
      <w:r w:rsidRPr="00BD03DA">
        <w:rPr>
          <w:color w:val="000000"/>
          <w:sz w:val="16"/>
          <w:szCs w:val="16"/>
        </w:rPr>
        <w:t xml:space="preserve"> (IC) --1993-present</w:t>
      </w:r>
    </w:p>
    <w:p w14:paraId="3D2DDA8F" w14:textId="77777777" w:rsidR="007B7D04" w:rsidRPr="00BD03DA" w:rsidRDefault="007B7D04" w:rsidP="007B7D04">
      <w:pPr>
        <w:jc w:val="both"/>
        <w:rPr>
          <w:b/>
          <w:bCs/>
          <w:color w:val="000000"/>
          <w:sz w:val="20"/>
          <w:szCs w:val="20"/>
        </w:rPr>
      </w:pPr>
    </w:p>
    <w:p w14:paraId="732D9F85" w14:textId="6FA9AB4C" w:rsidR="007B7D04" w:rsidRPr="004D0FA6" w:rsidRDefault="007B7D04" w:rsidP="004D0FA6">
      <w:pPr>
        <w:rPr>
          <w:b/>
          <w:bCs/>
          <w:i/>
          <w:iCs/>
          <w:color w:val="000000"/>
          <w:sz w:val="20"/>
          <w:szCs w:val="20"/>
        </w:rPr>
      </w:pPr>
      <w:r w:rsidRPr="00BD03DA">
        <w:rPr>
          <w:b/>
          <w:bCs/>
          <w:i/>
          <w:iCs/>
          <w:color w:val="000000"/>
          <w:sz w:val="20"/>
          <w:szCs w:val="20"/>
        </w:rPr>
        <w:t>Embase via Ovid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"/>
        <w:gridCol w:w="9072"/>
      </w:tblGrid>
      <w:tr w:rsidR="009A056B" w:rsidRPr="009A056B" w14:paraId="0CC558FB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F3348B6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D792D22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Query</w:t>
            </w:r>
          </w:p>
        </w:tc>
      </w:tr>
      <w:tr w:rsidR="009A056B" w:rsidRPr="009A056B" w14:paraId="5D02A0DD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09F350AE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66ADF3A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[Pregnancy-related final]</w:t>
            </w:r>
          </w:p>
        </w:tc>
      </w:tr>
      <w:tr w:rsidR="009A056B" w:rsidRPr="00281921" w14:paraId="4B8E4C73" w14:textId="77777777" w:rsidTr="004D0FA6">
        <w:trPr>
          <w:trHeight w:val="563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48E23499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908A428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  <w:lang/>
              </w:rPr>
              <w:t>exp prenatal exposure/ or exp prenatal period/ or exp prenatal stress/ or exp pregnancy/ or exp antenatal depression/ or exp perinatal depression/ or exp perinatal period/ or exp perinatal exposure/ or exp maternal exposure/</w:t>
            </w:r>
          </w:p>
        </w:tc>
      </w:tr>
      <w:tr w:rsidR="009A056B" w:rsidRPr="009A056B" w14:paraId="5DEF1B13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D17C147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035E910C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 xml:space="preserve">(prenatal or gestational or antenatal or perinatal or postpartum or peripartum or 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pregnan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* or maternal).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.</w:t>
            </w:r>
          </w:p>
        </w:tc>
      </w:tr>
      <w:tr w:rsidR="009A056B" w:rsidRPr="009A056B" w14:paraId="759C0BB9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38EE9E11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3532B6D0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2 or 3</w:t>
            </w:r>
          </w:p>
        </w:tc>
      </w:tr>
      <w:tr w:rsidR="009A056B" w:rsidRPr="009A056B" w14:paraId="0D9A245B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7E7AA0F4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417DAE72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[Mental-related final]</w:t>
            </w:r>
          </w:p>
        </w:tc>
      </w:tr>
      <w:tr w:rsidR="009A056B" w:rsidRPr="009A056B" w14:paraId="2049FB83" w14:textId="77777777" w:rsidTr="004D0FA6">
        <w:trPr>
          <w:trHeight w:val="805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6D7181D6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368ED339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exp physiological stress/ or exp anxiety/ or exp anxiety disorder/ or exp "Depression, Anxiety and Stress Scale"/ or exp distress syndrome/ or exp major depression/ or exp depression/ or exp postnatal depression/ or exp Edinburgh Postnatal Depression Scale/ or exp mental stress/ or exp mental health/ or exp mental disease/</w:t>
            </w:r>
          </w:p>
        </w:tc>
      </w:tr>
      <w:tr w:rsidR="009A056B" w:rsidRPr="009A056B" w14:paraId="233DC9F2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142A735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05157533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 xml:space="preserve">(stress or 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anxiet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 xml:space="preserve">* or anxious or distress or 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depressi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 xml:space="preserve">* or mental* or 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suicid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*).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.</w:t>
            </w:r>
          </w:p>
        </w:tc>
      </w:tr>
      <w:tr w:rsidR="009A056B" w:rsidRPr="009A056B" w14:paraId="28D347DE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14790708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020F87A4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6 or 7</w:t>
            </w:r>
          </w:p>
        </w:tc>
      </w:tr>
      <w:tr w:rsidR="009A056B" w:rsidRPr="009A056B" w14:paraId="46DAA298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4C78C659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05E25BD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[Chemical exposure-related final]</w:t>
            </w:r>
          </w:p>
        </w:tc>
      </w:tr>
      <w:tr w:rsidR="009A056B" w:rsidRPr="009A056B" w14:paraId="34439CE4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4C9C8061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AF5D6F1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 xml:space="preserve">((chemical* or compound* or environmental* or toxicant* or 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pollut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* or metal*) adj5 exposure*).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.</w:t>
            </w:r>
          </w:p>
        </w:tc>
      </w:tr>
      <w:tr w:rsidR="009A056B" w:rsidRPr="009A056B" w14:paraId="3C277440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0E6994B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49938A24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 xml:space="preserve">(environmental adj5 (chemical* or toxicant* or 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pollut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*)).</w:t>
            </w:r>
            <w:proofErr w:type="spellStart"/>
            <w:r w:rsidRPr="009A056B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9A056B">
              <w:rPr>
                <w:color w:val="000000"/>
                <w:sz w:val="20"/>
                <w:szCs w:val="20"/>
              </w:rPr>
              <w:t>.</w:t>
            </w:r>
          </w:p>
        </w:tc>
      </w:tr>
      <w:tr w:rsidR="009A056B" w:rsidRPr="00281921" w14:paraId="7F438C80" w14:textId="77777777" w:rsidTr="004D0FA6">
        <w:trPr>
          <w:trHeight w:val="1046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0A387AD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C98DC2E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  <w:lang/>
              </w:rPr>
              <w:t>(xenobiotic or "industrial waste" or "endocrine disrupt*" or pesticide or bisphenol or bpa or pcb or "polychlorinated biphenyl*" or pfas or perfluoro* or polyfluoro* or pfos or pfoa or pfna or pfhxs or "phthalate" or plasticizer or "phthalic acid" or pbde or "polybrominated diphenyl*" or "polycyclic aromatic hydrocarbon" or "polyaromatic hydrocarbon" or pah or "tobacco smok*" or "secondhand smok*" or "passive smok*" or organophosphate or mixture or "Environmental Pollution" or "Hazardous Substances" or "Organic Chemicals" or "Inorganic Chemicals" or "Specialty Uses of Chemicals").mp.</w:t>
            </w:r>
          </w:p>
        </w:tc>
      </w:tr>
      <w:tr w:rsidR="009A056B" w:rsidRPr="009A056B" w14:paraId="336DF6EB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D7208C1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7AC6B07F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10 or 11 or 12</w:t>
            </w:r>
          </w:p>
        </w:tc>
      </w:tr>
      <w:tr w:rsidR="009A056B" w:rsidRPr="009A056B" w14:paraId="46621972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1CA655BD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3433E843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4 and 8 and 13</w:t>
            </w:r>
          </w:p>
        </w:tc>
      </w:tr>
      <w:tr w:rsidR="009A056B" w:rsidRPr="009A056B" w14:paraId="41FFB5CF" w14:textId="77777777" w:rsidTr="004D0FA6">
        <w:trPr>
          <w:trHeight w:val="322"/>
        </w:trPr>
        <w:tc>
          <w:tcPr>
            <w:tcW w:w="28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3C7712B7" w14:textId="77777777" w:rsidR="009A056B" w:rsidRPr="009A056B" w:rsidRDefault="009A056B" w:rsidP="009A056B">
            <w:pPr>
              <w:jc w:val="both"/>
              <w:rPr>
                <w:b/>
                <w:bCs/>
                <w:color w:val="000000"/>
                <w:sz w:val="20"/>
                <w:szCs w:val="20"/>
                <w:lang/>
              </w:rPr>
            </w:pPr>
            <w:r w:rsidRPr="009A056B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72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3F15CA53" w14:textId="77777777" w:rsidR="009A056B" w:rsidRPr="009A056B" w:rsidRDefault="009A056B" w:rsidP="009A056B">
            <w:pPr>
              <w:jc w:val="both"/>
              <w:rPr>
                <w:color w:val="000000"/>
                <w:sz w:val="20"/>
                <w:szCs w:val="20"/>
                <w:lang/>
              </w:rPr>
            </w:pPr>
            <w:r w:rsidRPr="009A056B">
              <w:rPr>
                <w:color w:val="000000"/>
                <w:sz w:val="20"/>
                <w:szCs w:val="20"/>
              </w:rPr>
              <w:t>limit 14 to (human and "remove preprint records" and article and journal)</w:t>
            </w:r>
          </w:p>
        </w:tc>
      </w:tr>
    </w:tbl>
    <w:p w14:paraId="4EE9F580" w14:textId="77777777" w:rsidR="009A056B" w:rsidRPr="009A056B" w:rsidRDefault="009A056B" w:rsidP="007B7D04">
      <w:pPr>
        <w:jc w:val="both"/>
        <w:rPr>
          <w:b/>
          <w:bCs/>
          <w:color w:val="000000"/>
          <w:sz w:val="20"/>
          <w:szCs w:val="20"/>
          <w:lang/>
        </w:rPr>
      </w:pPr>
    </w:p>
    <w:p w14:paraId="61984140" w14:textId="77777777" w:rsidR="009A056B" w:rsidRDefault="009A056B" w:rsidP="007B7D04">
      <w:pPr>
        <w:jc w:val="both"/>
        <w:rPr>
          <w:b/>
          <w:bCs/>
          <w:i/>
          <w:iCs/>
          <w:color w:val="000000"/>
          <w:sz w:val="20"/>
          <w:szCs w:val="20"/>
        </w:rPr>
      </w:pPr>
    </w:p>
    <w:p w14:paraId="384DA23C" w14:textId="119022EB" w:rsidR="007B7D04" w:rsidRPr="00BD03DA" w:rsidRDefault="007B7D04" w:rsidP="007B7D04">
      <w:pPr>
        <w:jc w:val="both"/>
        <w:rPr>
          <w:b/>
          <w:bCs/>
          <w:i/>
          <w:iCs/>
          <w:color w:val="000000"/>
          <w:sz w:val="20"/>
          <w:szCs w:val="20"/>
        </w:rPr>
      </w:pPr>
      <w:r w:rsidRPr="00BD03DA">
        <w:rPr>
          <w:b/>
          <w:bCs/>
          <w:i/>
          <w:iCs/>
          <w:color w:val="000000"/>
          <w:sz w:val="20"/>
          <w:szCs w:val="20"/>
        </w:rPr>
        <w:t>Scopus</w:t>
      </w:r>
    </w:p>
    <w:p w14:paraId="3C86BDF8" w14:textId="31CABAA5" w:rsidR="00CF1587" w:rsidRDefault="00C31FE3">
      <w:pPr>
        <w:rPr>
          <w:sz w:val="20"/>
          <w:szCs w:val="20"/>
        </w:rPr>
      </w:pPr>
      <w:r w:rsidRPr="00C31FE3">
        <w:rPr>
          <w:sz w:val="20"/>
          <w:szCs w:val="20"/>
        </w:rPr>
        <w:t xml:space="preserve">TITLE-ABS-KEY ( prenatal OR gestational OR antenatal OR perinatal OR postpartum OR peripartum OR </w:t>
      </w:r>
      <w:proofErr w:type="spellStart"/>
      <w:r w:rsidRPr="00C31FE3">
        <w:rPr>
          <w:sz w:val="20"/>
          <w:szCs w:val="20"/>
        </w:rPr>
        <w:t>pregnan</w:t>
      </w:r>
      <w:proofErr w:type="spellEnd"/>
      <w:r w:rsidRPr="00C31FE3">
        <w:rPr>
          <w:sz w:val="20"/>
          <w:szCs w:val="20"/>
        </w:rPr>
        <w:t xml:space="preserve">* OR maternal OR "Mothers/psychology" OR "Peripartum Period" OR "Postpartum Period" OR "Maternal Health" ) AND ( stress OR </w:t>
      </w:r>
      <w:proofErr w:type="spellStart"/>
      <w:r w:rsidRPr="00C31FE3">
        <w:rPr>
          <w:sz w:val="20"/>
          <w:szCs w:val="20"/>
        </w:rPr>
        <w:t>anxiet</w:t>
      </w:r>
      <w:proofErr w:type="spellEnd"/>
      <w:r w:rsidRPr="00C31FE3">
        <w:rPr>
          <w:sz w:val="20"/>
          <w:szCs w:val="20"/>
        </w:rPr>
        <w:t xml:space="preserve">* OR anxious OR distress OR </w:t>
      </w:r>
      <w:proofErr w:type="spellStart"/>
      <w:r w:rsidRPr="00C31FE3">
        <w:rPr>
          <w:sz w:val="20"/>
          <w:szCs w:val="20"/>
        </w:rPr>
        <w:t>depressi</w:t>
      </w:r>
      <w:proofErr w:type="spellEnd"/>
      <w:r w:rsidRPr="00C31FE3">
        <w:rPr>
          <w:sz w:val="20"/>
          <w:szCs w:val="20"/>
        </w:rPr>
        <w:t xml:space="preserve">* OR mental* OR </w:t>
      </w:r>
      <w:proofErr w:type="spellStart"/>
      <w:r w:rsidRPr="00C31FE3">
        <w:rPr>
          <w:sz w:val="20"/>
          <w:szCs w:val="20"/>
        </w:rPr>
        <w:t>suicid</w:t>
      </w:r>
      <w:proofErr w:type="spellEnd"/>
      <w:r w:rsidRPr="00C31FE3">
        <w:rPr>
          <w:sz w:val="20"/>
          <w:szCs w:val="20"/>
        </w:rPr>
        <w:t xml:space="preserve">* OR "Depressive Disorder" OR "Emotions" OR "Self-Injurious Behavior" OR "Stress, Psychological" ) AND ( ( ( chemical OR compound OR environmental OR toxicant OR </w:t>
      </w:r>
      <w:proofErr w:type="spellStart"/>
      <w:r w:rsidRPr="00C31FE3">
        <w:rPr>
          <w:sz w:val="20"/>
          <w:szCs w:val="20"/>
        </w:rPr>
        <w:t>pollut</w:t>
      </w:r>
      <w:proofErr w:type="spellEnd"/>
      <w:r w:rsidRPr="00C31FE3">
        <w:rPr>
          <w:sz w:val="20"/>
          <w:szCs w:val="20"/>
        </w:rPr>
        <w:t xml:space="preserve">* OR metal ) W/5 exposure ) OR ( environmental W/5 ( chemical OR toxicant OR </w:t>
      </w:r>
      <w:proofErr w:type="spellStart"/>
      <w:r w:rsidRPr="00C31FE3">
        <w:rPr>
          <w:sz w:val="20"/>
          <w:szCs w:val="20"/>
        </w:rPr>
        <w:t>pollut</w:t>
      </w:r>
      <w:proofErr w:type="spellEnd"/>
      <w:r w:rsidRPr="00C31FE3">
        <w:rPr>
          <w:sz w:val="20"/>
          <w:szCs w:val="20"/>
        </w:rPr>
        <w:t xml:space="preserve">* ) ) OR xenobiotic OR "industrial waste" OR "endocrine disrupt*" OR pesticide OR bisphenol OR </w:t>
      </w:r>
      <w:proofErr w:type="spellStart"/>
      <w:r w:rsidRPr="00C31FE3">
        <w:rPr>
          <w:sz w:val="20"/>
          <w:szCs w:val="20"/>
        </w:rPr>
        <w:t>bpa</w:t>
      </w:r>
      <w:proofErr w:type="spellEnd"/>
      <w:r w:rsidRPr="00C31FE3">
        <w:rPr>
          <w:sz w:val="20"/>
          <w:szCs w:val="20"/>
        </w:rPr>
        <w:t xml:space="preserve"> OR </w:t>
      </w:r>
      <w:proofErr w:type="spellStart"/>
      <w:r w:rsidRPr="00C31FE3">
        <w:rPr>
          <w:sz w:val="20"/>
          <w:szCs w:val="20"/>
        </w:rPr>
        <w:t>pcb</w:t>
      </w:r>
      <w:proofErr w:type="spellEnd"/>
      <w:r w:rsidRPr="00C31FE3">
        <w:rPr>
          <w:sz w:val="20"/>
          <w:szCs w:val="20"/>
        </w:rPr>
        <w:t xml:space="preserve"> OR "polychlorinated biphenyl*" OR pfas OR perfluoro* OR </w:t>
      </w:r>
      <w:proofErr w:type="spellStart"/>
      <w:r w:rsidRPr="00C31FE3">
        <w:rPr>
          <w:sz w:val="20"/>
          <w:szCs w:val="20"/>
        </w:rPr>
        <w:t>polyfluoro</w:t>
      </w:r>
      <w:proofErr w:type="spellEnd"/>
      <w:r w:rsidRPr="00C31FE3">
        <w:rPr>
          <w:sz w:val="20"/>
          <w:szCs w:val="20"/>
        </w:rPr>
        <w:t xml:space="preserve">* OR </w:t>
      </w:r>
      <w:proofErr w:type="spellStart"/>
      <w:r w:rsidRPr="00C31FE3">
        <w:rPr>
          <w:sz w:val="20"/>
          <w:szCs w:val="20"/>
        </w:rPr>
        <w:t>pfos</w:t>
      </w:r>
      <w:proofErr w:type="spellEnd"/>
      <w:r w:rsidRPr="00C31FE3">
        <w:rPr>
          <w:sz w:val="20"/>
          <w:szCs w:val="20"/>
        </w:rPr>
        <w:t xml:space="preserve"> OR </w:t>
      </w:r>
      <w:proofErr w:type="spellStart"/>
      <w:r w:rsidRPr="00C31FE3">
        <w:rPr>
          <w:sz w:val="20"/>
          <w:szCs w:val="20"/>
        </w:rPr>
        <w:t>pfoa</w:t>
      </w:r>
      <w:proofErr w:type="spellEnd"/>
      <w:r w:rsidRPr="00C31FE3">
        <w:rPr>
          <w:sz w:val="20"/>
          <w:szCs w:val="20"/>
        </w:rPr>
        <w:t xml:space="preserve"> OR </w:t>
      </w:r>
      <w:proofErr w:type="spellStart"/>
      <w:r w:rsidRPr="00C31FE3">
        <w:rPr>
          <w:sz w:val="20"/>
          <w:szCs w:val="20"/>
        </w:rPr>
        <w:t>pfna</w:t>
      </w:r>
      <w:proofErr w:type="spellEnd"/>
      <w:r w:rsidRPr="00C31FE3">
        <w:rPr>
          <w:sz w:val="20"/>
          <w:szCs w:val="20"/>
        </w:rPr>
        <w:t xml:space="preserve"> OR </w:t>
      </w:r>
      <w:proofErr w:type="spellStart"/>
      <w:r w:rsidRPr="00C31FE3">
        <w:rPr>
          <w:sz w:val="20"/>
          <w:szCs w:val="20"/>
        </w:rPr>
        <w:t>pfhxs</w:t>
      </w:r>
      <w:proofErr w:type="spellEnd"/>
      <w:r w:rsidRPr="00C31FE3">
        <w:rPr>
          <w:sz w:val="20"/>
          <w:szCs w:val="20"/>
        </w:rPr>
        <w:t xml:space="preserve"> OR "phthalate" OR plasticizer OR "phthalic acid" OR </w:t>
      </w:r>
      <w:proofErr w:type="spellStart"/>
      <w:r w:rsidRPr="00C31FE3">
        <w:rPr>
          <w:sz w:val="20"/>
          <w:szCs w:val="20"/>
        </w:rPr>
        <w:t>pbde</w:t>
      </w:r>
      <w:proofErr w:type="spellEnd"/>
      <w:r w:rsidRPr="00C31FE3">
        <w:rPr>
          <w:sz w:val="20"/>
          <w:szCs w:val="20"/>
        </w:rPr>
        <w:t xml:space="preserve"> OR "polybrominated diphenyl*" OR "polycyclic aromatic hydrocarbon" OR "polyaromatic hydrocarbon" OR </w:t>
      </w:r>
      <w:proofErr w:type="spellStart"/>
      <w:r w:rsidRPr="00C31FE3">
        <w:rPr>
          <w:sz w:val="20"/>
          <w:szCs w:val="20"/>
        </w:rPr>
        <w:t>pah</w:t>
      </w:r>
      <w:proofErr w:type="spellEnd"/>
      <w:r w:rsidRPr="00C31FE3">
        <w:rPr>
          <w:sz w:val="20"/>
          <w:szCs w:val="20"/>
        </w:rPr>
        <w:t xml:space="preserve"> OR "tobacco </w:t>
      </w:r>
      <w:proofErr w:type="spellStart"/>
      <w:r w:rsidRPr="00C31FE3">
        <w:rPr>
          <w:sz w:val="20"/>
          <w:szCs w:val="20"/>
        </w:rPr>
        <w:t>smok</w:t>
      </w:r>
      <w:proofErr w:type="spellEnd"/>
      <w:r w:rsidRPr="00C31FE3">
        <w:rPr>
          <w:sz w:val="20"/>
          <w:szCs w:val="20"/>
        </w:rPr>
        <w:t xml:space="preserve">*" OR "secondhand </w:t>
      </w:r>
      <w:proofErr w:type="spellStart"/>
      <w:r w:rsidRPr="00C31FE3">
        <w:rPr>
          <w:sz w:val="20"/>
          <w:szCs w:val="20"/>
        </w:rPr>
        <w:t>smok</w:t>
      </w:r>
      <w:proofErr w:type="spellEnd"/>
      <w:r w:rsidRPr="00C31FE3">
        <w:rPr>
          <w:sz w:val="20"/>
          <w:szCs w:val="20"/>
        </w:rPr>
        <w:t xml:space="preserve">*" OR "passive </w:t>
      </w:r>
      <w:proofErr w:type="spellStart"/>
      <w:r w:rsidRPr="00C31FE3">
        <w:rPr>
          <w:sz w:val="20"/>
          <w:szCs w:val="20"/>
        </w:rPr>
        <w:t>smok</w:t>
      </w:r>
      <w:proofErr w:type="spellEnd"/>
      <w:r w:rsidRPr="00C31FE3">
        <w:rPr>
          <w:sz w:val="20"/>
          <w:szCs w:val="20"/>
        </w:rPr>
        <w:t xml:space="preserve">*" OR organophosphate OR mixture OR "Environmental Pollution" OR "Hazardous Substances" OR "Organic Chemicals" OR "Inorganic Chemicals" OR "Specialty Uses of Chemicals" ) AND ( LIMIT-TO ( SRCTYPE , "j" ) ) AND ( LIMIT-TO ( PUBSTAGE , "final" ) ) AND ( LIMIT-TO ( SUBJAREA , "MEDI" ) OR LIMIT-TO ( SUBJAREA , "ENVI" ) OR LIMIT-TO ( SUBJAREA , "PSYC" ) OR EXCLUDE ( SUBJAREA , "ENGI" ) OR EXCLUDE ( SUBJAREA , "MATH" ) OR EXCLUDE ( SUBJAREA , "DENT" ) OR EXCLUDE ( SUBJAREA , "MATE" ) OR EXCLUDE ( SUBJAREA , "BUSI" ) OR EXCLUDE ( SUBJAREA , "PHYS" ) OR EXCLUDE ( SUBJAREA , "VETE" ) OR EXCLUDE ( SUBJAREA , "ECON" ) OR EXCLUDE ( SUBJAREA , "ENER" ) OR EXCLUDE ( SUBJAREA , "COMP" ) OR EXCLUDE ( SUBJAREA , "ARTS" ) OR EXCLUDE ( SUBJAREA , "CENG" ) ) AND ( EXCLUDE ( EXACTKEYWORD , "Alcohol" ) OR EXCLUDE ( EXACTKEYWORD , "Alcohol Consumption" ) OR EXCLUDE ( EXACTKEYWORD , "Animal" ) OR EXCLUDE ( EXACTKEYWORD , "Animal Cell" ) OR EXCLUDE ( EXACTKEYWORD , "Animal Experiment" ) OR EXCLUDE ( EXACTKEYWORD , "Animal Model" ) OR EXCLUDE ( EXACTKEYWORD , "Animal Tissue" ) OR EXCLUDE ( EXACTKEYWORD , "Animals" ) OR EXCLUDE ( EXACTKEYWORD , "Autism" ) OR EXCLUDE ( EXACTKEYWORD , "Asthma" ) OR EXCLUDE ( EXACTKEYWORD , "Human Cell" ) OR EXCLUDE ( EXACTKEYWORD , "Human Tissue" ) OR EXCLUDE ( EXACTKEYWORD , "Mice" ) OR EXCLUDE ( EXACTKEYWORD , "Nonhuman" ) OR EXCLUDE ( EXACTKEYWORD , "Rat" ) OR EXCLUDE ( EXACTKEYWORD , "Rats" ) OR EXCLUDE ( EXACTKEYWORD , "Signal Transduction" ) OR EXCLUDE ( EXACTKEYWORD , "Unclassified Drug" ) OR EXCLUDE ( EXACTKEYWORD , "Procedures" ) </w:t>
      </w:r>
      <w:r w:rsidRPr="00C31FE3">
        <w:rPr>
          <w:sz w:val="20"/>
          <w:szCs w:val="20"/>
        </w:rPr>
        <w:lastRenderedPageBreak/>
        <w:t>OR EXCLUDE ( EXACTKEYWORD , "Randomized Controlled Trial" ) OR EXCLUDE ( EXACTKEYWORD , "Human Experiment" ) ) AND ( LIMIT-TO ( DOCTYPE , "</w:t>
      </w:r>
      <w:proofErr w:type="spellStart"/>
      <w:r w:rsidRPr="00C31FE3">
        <w:rPr>
          <w:sz w:val="20"/>
          <w:szCs w:val="20"/>
        </w:rPr>
        <w:t>ar</w:t>
      </w:r>
      <w:proofErr w:type="spellEnd"/>
      <w:r w:rsidRPr="00C31FE3">
        <w:rPr>
          <w:sz w:val="20"/>
          <w:szCs w:val="20"/>
        </w:rPr>
        <w:t>" ) )</w:t>
      </w:r>
    </w:p>
    <w:p w14:paraId="7F2F65AE" w14:textId="585CD20D" w:rsidR="00C31FE3" w:rsidRDefault="00C31FE3">
      <w:pPr>
        <w:rPr>
          <w:i/>
          <w:iCs/>
          <w:color w:val="000000"/>
          <w:sz w:val="20"/>
          <w:szCs w:val="20"/>
        </w:rPr>
      </w:pPr>
      <w:r w:rsidRPr="00C31FE3">
        <w:rPr>
          <w:i/>
          <w:iCs/>
          <w:color w:val="000000"/>
          <w:sz w:val="20"/>
          <w:szCs w:val="20"/>
        </w:rPr>
        <w:t>Last access date: Aug 16, 2024</w:t>
      </w:r>
    </w:p>
    <w:p w14:paraId="2E174D51" w14:textId="77777777" w:rsidR="00D12DB6" w:rsidRDefault="00D12DB6">
      <w:pPr>
        <w:rPr>
          <w:i/>
          <w:iCs/>
          <w:color w:val="000000"/>
          <w:sz w:val="20"/>
          <w:szCs w:val="20"/>
        </w:rPr>
      </w:pPr>
    </w:p>
    <w:p w14:paraId="7B6B1396" w14:textId="77777777" w:rsidR="00D12DB6" w:rsidRDefault="00D12DB6">
      <w:pPr>
        <w:rPr>
          <w:i/>
          <w:iCs/>
          <w:color w:val="000000"/>
          <w:sz w:val="20"/>
          <w:szCs w:val="20"/>
        </w:rPr>
      </w:pPr>
    </w:p>
    <w:p w14:paraId="59881AB5" w14:textId="77777777" w:rsidR="00D12DB6" w:rsidRDefault="00D12DB6">
      <w:pPr>
        <w:rPr>
          <w:i/>
          <w:iCs/>
          <w:color w:val="000000"/>
          <w:sz w:val="20"/>
          <w:szCs w:val="20"/>
        </w:rPr>
      </w:pPr>
    </w:p>
    <w:p w14:paraId="6885AF19" w14:textId="77777777" w:rsidR="00D72C46" w:rsidRDefault="00D72C46">
      <w:pPr>
        <w:rPr>
          <w:i/>
          <w:iCs/>
          <w:color w:val="000000"/>
          <w:sz w:val="20"/>
          <w:szCs w:val="20"/>
        </w:rPr>
      </w:pPr>
    </w:p>
    <w:p w14:paraId="40A7EC94" w14:textId="77777777" w:rsidR="00D72C46" w:rsidRDefault="00D72C46">
      <w:pPr>
        <w:rPr>
          <w:i/>
          <w:iCs/>
          <w:color w:val="000000"/>
          <w:sz w:val="20"/>
          <w:szCs w:val="20"/>
        </w:rPr>
      </w:pPr>
    </w:p>
    <w:p w14:paraId="4AA506B3" w14:textId="77777777" w:rsidR="00281921" w:rsidRDefault="00281921">
      <w:pPr>
        <w:rPr>
          <w:i/>
          <w:iCs/>
          <w:color w:val="000000"/>
          <w:sz w:val="20"/>
          <w:szCs w:val="20"/>
        </w:rPr>
      </w:pPr>
    </w:p>
    <w:p w14:paraId="499A9734" w14:textId="6EA54AD7" w:rsidR="00281921" w:rsidRDefault="00281921" w:rsidP="00281921">
      <w:pPr>
        <w:rPr>
          <w:b/>
          <w:bCs/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inline distT="0" distB="0" distL="0" distR="0" wp14:anchorId="420ED247" wp14:editId="76D95C0F">
            <wp:extent cx="5943600" cy="3396615"/>
            <wp:effectExtent l="0" t="0" r="0" b="0"/>
            <wp:docPr id="1589412994" name="Picture 1" descr="A grap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412994" name="Picture 1" descr="A graph of a number of yea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996B1" w14:textId="39DFA3B0" w:rsidR="00281921" w:rsidRPr="00281921" w:rsidRDefault="00281921" w:rsidP="0028192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="00371367">
        <w:rPr>
          <w:b/>
          <w:bCs/>
          <w:sz w:val="20"/>
          <w:szCs w:val="20"/>
        </w:rPr>
        <w:t xml:space="preserve"> S1.</w:t>
      </w:r>
      <w:r>
        <w:rPr>
          <w:b/>
          <w:bCs/>
          <w:sz w:val="20"/>
          <w:szCs w:val="20"/>
        </w:rPr>
        <w:t xml:space="preserve"> </w:t>
      </w:r>
      <w:r w:rsidRPr="00281921">
        <w:rPr>
          <w:b/>
          <w:bCs/>
          <w:sz w:val="20"/>
          <w:szCs w:val="20"/>
        </w:rPr>
        <w:t>Distribution of included studies by year of publication (n = 65).</w:t>
      </w:r>
    </w:p>
    <w:sectPr w:rsidR="00281921" w:rsidRPr="002819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43042A"/>
    <w:multiLevelType w:val="multilevel"/>
    <w:tmpl w:val="C8AA9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DD014C"/>
    <w:multiLevelType w:val="multilevel"/>
    <w:tmpl w:val="BE6E1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544840">
    <w:abstractNumId w:val="0"/>
  </w:num>
  <w:num w:numId="2" w16cid:durableId="489642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04"/>
    <w:rsid w:val="00010759"/>
    <w:rsid w:val="00012177"/>
    <w:rsid w:val="000201E1"/>
    <w:rsid w:val="000220F4"/>
    <w:rsid w:val="00025696"/>
    <w:rsid w:val="0002650B"/>
    <w:rsid w:val="000302A8"/>
    <w:rsid w:val="000324E1"/>
    <w:rsid w:val="000339C5"/>
    <w:rsid w:val="000343B9"/>
    <w:rsid w:val="00035632"/>
    <w:rsid w:val="000358E1"/>
    <w:rsid w:val="00035CEF"/>
    <w:rsid w:val="00037AC0"/>
    <w:rsid w:val="00037C72"/>
    <w:rsid w:val="00043579"/>
    <w:rsid w:val="00047712"/>
    <w:rsid w:val="000567BD"/>
    <w:rsid w:val="000579FA"/>
    <w:rsid w:val="00064F36"/>
    <w:rsid w:val="00065270"/>
    <w:rsid w:val="00065689"/>
    <w:rsid w:val="000677FD"/>
    <w:rsid w:val="00067C0B"/>
    <w:rsid w:val="0007317D"/>
    <w:rsid w:val="000733AF"/>
    <w:rsid w:val="0008278B"/>
    <w:rsid w:val="000834E9"/>
    <w:rsid w:val="00083971"/>
    <w:rsid w:val="00084E8A"/>
    <w:rsid w:val="00087B6E"/>
    <w:rsid w:val="00095D02"/>
    <w:rsid w:val="00097B19"/>
    <w:rsid w:val="000A19DB"/>
    <w:rsid w:val="000A762B"/>
    <w:rsid w:val="000B140D"/>
    <w:rsid w:val="000B683B"/>
    <w:rsid w:val="000C0FBC"/>
    <w:rsid w:val="000C2917"/>
    <w:rsid w:val="000C2B3B"/>
    <w:rsid w:val="000C43B7"/>
    <w:rsid w:val="000D661F"/>
    <w:rsid w:val="000D7FC5"/>
    <w:rsid w:val="000E052B"/>
    <w:rsid w:val="000E109E"/>
    <w:rsid w:val="000E1541"/>
    <w:rsid w:val="000E2A23"/>
    <w:rsid w:val="000E3C9C"/>
    <w:rsid w:val="000E4F6B"/>
    <w:rsid w:val="000E52E1"/>
    <w:rsid w:val="000F3D52"/>
    <w:rsid w:val="001054EE"/>
    <w:rsid w:val="00105D8F"/>
    <w:rsid w:val="00107CF8"/>
    <w:rsid w:val="001144A1"/>
    <w:rsid w:val="001154C7"/>
    <w:rsid w:val="00117984"/>
    <w:rsid w:val="00120151"/>
    <w:rsid w:val="0012062C"/>
    <w:rsid w:val="00124EB9"/>
    <w:rsid w:val="00125A49"/>
    <w:rsid w:val="00133EF2"/>
    <w:rsid w:val="001375D9"/>
    <w:rsid w:val="0014102A"/>
    <w:rsid w:val="0014218A"/>
    <w:rsid w:val="00143A8B"/>
    <w:rsid w:val="00147C31"/>
    <w:rsid w:val="00153C6A"/>
    <w:rsid w:val="0015477E"/>
    <w:rsid w:val="00156733"/>
    <w:rsid w:val="0016084B"/>
    <w:rsid w:val="00162BF8"/>
    <w:rsid w:val="00163CB6"/>
    <w:rsid w:val="00165DE7"/>
    <w:rsid w:val="00166C10"/>
    <w:rsid w:val="00170685"/>
    <w:rsid w:val="00170982"/>
    <w:rsid w:val="00171A8F"/>
    <w:rsid w:val="00172EAC"/>
    <w:rsid w:val="001756C2"/>
    <w:rsid w:val="0017607B"/>
    <w:rsid w:val="00180298"/>
    <w:rsid w:val="001812B8"/>
    <w:rsid w:val="00182703"/>
    <w:rsid w:val="00182D9D"/>
    <w:rsid w:val="00191EEC"/>
    <w:rsid w:val="00194C8A"/>
    <w:rsid w:val="001955B4"/>
    <w:rsid w:val="00197B24"/>
    <w:rsid w:val="00197C88"/>
    <w:rsid w:val="001A23A5"/>
    <w:rsid w:val="001A7C69"/>
    <w:rsid w:val="001B38BC"/>
    <w:rsid w:val="001B5640"/>
    <w:rsid w:val="001C0445"/>
    <w:rsid w:val="001C2EF9"/>
    <w:rsid w:val="001C4962"/>
    <w:rsid w:val="001C5F31"/>
    <w:rsid w:val="001D6589"/>
    <w:rsid w:val="001E1949"/>
    <w:rsid w:val="001E24E0"/>
    <w:rsid w:val="001E26DD"/>
    <w:rsid w:val="001E286F"/>
    <w:rsid w:val="001E5536"/>
    <w:rsid w:val="001E599B"/>
    <w:rsid w:val="001E5C72"/>
    <w:rsid w:val="001F1A1D"/>
    <w:rsid w:val="001F5AA6"/>
    <w:rsid w:val="001F64CD"/>
    <w:rsid w:val="001F7076"/>
    <w:rsid w:val="002011C1"/>
    <w:rsid w:val="002031BC"/>
    <w:rsid w:val="0020456B"/>
    <w:rsid w:val="00205592"/>
    <w:rsid w:val="00206892"/>
    <w:rsid w:val="00207F21"/>
    <w:rsid w:val="00214100"/>
    <w:rsid w:val="00217AE8"/>
    <w:rsid w:val="00220499"/>
    <w:rsid w:val="002212A9"/>
    <w:rsid w:val="00221DEA"/>
    <w:rsid w:val="00222691"/>
    <w:rsid w:val="00223A16"/>
    <w:rsid w:val="00226185"/>
    <w:rsid w:val="00226F6A"/>
    <w:rsid w:val="00227955"/>
    <w:rsid w:val="002324AB"/>
    <w:rsid w:val="00233D8D"/>
    <w:rsid w:val="002351BF"/>
    <w:rsid w:val="002419D8"/>
    <w:rsid w:val="002429F8"/>
    <w:rsid w:val="00244B45"/>
    <w:rsid w:val="00244BBC"/>
    <w:rsid w:val="0024535D"/>
    <w:rsid w:val="00250EBC"/>
    <w:rsid w:val="0025293D"/>
    <w:rsid w:val="0025556C"/>
    <w:rsid w:val="0025655D"/>
    <w:rsid w:val="0025775C"/>
    <w:rsid w:val="00262E33"/>
    <w:rsid w:val="00263360"/>
    <w:rsid w:val="00265043"/>
    <w:rsid w:val="00265A38"/>
    <w:rsid w:val="00274235"/>
    <w:rsid w:val="00275BBD"/>
    <w:rsid w:val="00275D1D"/>
    <w:rsid w:val="0027686C"/>
    <w:rsid w:val="0027795F"/>
    <w:rsid w:val="0028044B"/>
    <w:rsid w:val="00281921"/>
    <w:rsid w:val="0028536D"/>
    <w:rsid w:val="00286CBA"/>
    <w:rsid w:val="00292924"/>
    <w:rsid w:val="002944E2"/>
    <w:rsid w:val="002970E5"/>
    <w:rsid w:val="002A1262"/>
    <w:rsid w:val="002A5E23"/>
    <w:rsid w:val="002A6859"/>
    <w:rsid w:val="002B110F"/>
    <w:rsid w:val="002B237A"/>
    <w:rsid w:val="002B5C38"/>
    <w:rsid w:val="002C3AC5"/>
    <w:rsid w:val="002D1E1B"/>
    <w:rsid w:val="002D26E7"/>
    <w:rsid w:val="002D4610"/>
    <w:rsid w:val="002D6BBD"/>
    <w:rsid w:val="002D6C78"/>
    <w:rsid w:val="002E4C30"/>
    <w:rsid w:val="002E5A42"/>
    <w:rsid w:val="002F14F2"/>
    <w:rsid w:val="002F2A4C"/>
    <w:rsid w:val="002F3DAC"/>
    <w:rsid w:val="002F651A"/>
    <w:rsid w:val="002F6C45"/>
    <w:rsid w:val="002F7EB1"/>
    <w:rsid w:val="003011AF"/>
    <w:rsid w:val="003019F2"/>
    <w:rsid w:val="0030441A"/>
    <w:rsid w:val="00310D76"/>
    <w:rsid w:val="00313216"/>
    <w:rsid w:val="00314A5D"/>
    <w:rsid w:val="00314AB8"/>
    <w:rsid w:val="00317739"/>
    <w:rsid w:val="003232A2"/>
    <w:rsid w:val="00336131"/>
    <w:rsid w:val="0033626A"/>
    <w:rsid w:val="00336D19"/>
    <w:rsid w:val="00337AC4"/>
    <w:rsid w:val="003409FC"/>
    <w:rsid w:val="00341E84"/>
    <w:rsid w:val="003426B9"/>
    <w:rsid w:val="003437CE"/>
    <w:rsid w:val="00343DCF"/>
    <w:rsid w:val="00344EB5"/>
    <w:rsid w:val="0034519A"/>
    <w:rsid w:val="00345FEF"/>
    <w:rsid w:val="0034681F"/>
    <w:rsid w:val="00347A1A"/>
    <w:rsid w:val="00351252"/>
    <w:rsid w:val="003512CF"/>
    <w:rsid w:val="00352DCD"/>
    <w:rsid w:val="00355A20"/>
    <w:rsid w:val="00355A48"/>
    <w:rsid w:val="003610D5"/>
    <w:rsid w:val="00361614"/>
    <w:rsid w:val="00361A9D"/>
    <w:rsid w:val="00362D63"/>
    <w:rsid w:val="00362F2A"/>
    <w:rsid w:val="00363B2E"/>
    <w:rsid w:val="00371171"/>
    <w:rsid w:val="00371367"/>
    <w:rsid w:val="00371B44"/>
    <w:rsid w:val="00372899"/>
    <w:rsid w:val="003816D2"/>
    <w:rsid w:val="00382FB6"/>
    <w:rsid w:val="00383931"/>
    <w:rsid w:val="00384FE3"/>
    <w:rsid w:val="00391438"/>
    <w:rsid w:val="0039624B"/>
    <w:rsid w:val="00396377"/>
    <w:rsid w:val="003A1951"/>
    <w:rsid w:val="003A3D21"/>
    <w:rsid w:val="003A7684"/>
    <w:rsid w:val="003A7ACF"/>
    <w:rsid w:val="003B15F6"/>
    <w:rsid w:val="003B285B"/>
    <w:rsid w:val="003B482B"/>
    <w:rsid w:val="003C092B"/>
    <w:rsid w:val="003D4CB5"/>
    <w:rsid w:val="003E24E5"/>
    <w:rsid w:val="003E300B"/>
    <w:rsid w:val="003E3CF3"/>
    <w:rsid w:val="003E6DA6"/>
    <w:rsid w:val="003F2E6C"/>
    <w:rsid w:val="003F42F8"/>
    <w:rsid w:val="003F6630"/>
    <w:rsid w:val="003F7523"/>
    <w:rsid w:val="00400808"/>
    <w:rsid w:val="004018FB"/>
    <w:rsid w:val="00401D87"/>
    <w:rsid w:val="00402F89"/>
    <w:rsid w:val="004111C0"/>
    <w:rsid w:val="00420787"/>
    <w:rsid w:val="004239FC"/>
    <w:rsid w:val="00424651"/>
    <w:rsid w:val="004247E9"/>
    <w:rsid w:val="00435C7E"/>
    <w:rsid w:val="00437032"/>
    <w:rsid w:val="00440A94"/>
    <w:rsid w:val="00442A42"/>
    <w:rsid w:val="00443461"/>
    <w:rsid w:val="004447B1"/>
    <w:rsid w:val="00446ADD"/>
    <w:rsid w:val="00447E5E"/>
    <w:rsid w:val="00452111"/>
    <w:rsid w:val="004522F2"/>
    <w:rsid w:val="0045241A"/>
    <w:rsid w:val="004542D0"/>
    <w:rsid w:val="00454557"/>
    <w:rsid w:val="004552A7"/>
    <w:rsid w:val="00456E93"/>
    <w:rsid w:val="004600F8"/>
    <w:rsid w:val="004658CA"/>
    <w:rsid w:val="00466AD7"/>
    <w:rsid w:val="00473629"/>
    <w:rsid w:val="00475575"/>
    <w:rsid w:val="00484542"/>
    <w:rsid w:val="004849C2"/>
    <w:rsid w:val="0048504C"/>
    <w:rsid w:val="00485BA0"/>
    <w:rsid w:val="00490258"/>
    <w:rsid w:val="00490280"/>
    <w:rsid w:val="004911CF"/>
    <w:rsid w:val="004925AE"/>
    <w:rsid w:val="00492E3B"/>
    <w:rsid w:val="00493630"/>
    <w:rsid w:val="0049478F"/>
    <w:rsid w:val="00494ACD"/>
    <w:rsid w:val="0049538B"/>
    <w:rsid w:val="00497C73"/>
    <w:rsid w:val="004A0325"/>
    <w:rsid w:val="004A1ACC"/>
    <w:rsid w:val="004B367F"/>
    <w:rsid w:val="004B4649"/>
    <w:rsid w:val="004C0903"/>
    <w:rsid w:val="004C0D2B"/>
    <w:rsid w:val="004C39DB"/>
    <w:rsid w:val="004C69C3"/>
    <w:rsid w:val="004C6B4E"/>
    <w:rsid w:val="004D0FA6"/>
    <w:rsid w:val="004D5082"/>
    <w:rsid w:val="004D55F5"/>
    <w:rsid w:val="004D5D05"/>
    <w:rsid w:val="004D5E87"/>
    <w:rsid w:val="004D6838"/>
    <w:rsid w:val="004D7FAD"/>
    <w:rsid w:val="004F3BB9"/>
    <w:rsid w:val="004F700C"/>
    <w:rsid w:val="004F78BE"/>
    <w:rsid w:val="0050190B"/>
    <w:rsid w:val="005127E9"/>
    <w:rsid w:val="00513161"/>
    <w:rsid w:val="005140B2"/>
    <w:rsid w:val="00514CB1"/>
    <w:rsid w:val="00514DCA"/>
    <w:rsid w:val="00517041"/>
    <w:rsid w:val="0052078F"/>
    <w:rsid w:val="00520B0F"/>
    <w:rsid w:val="005231ED"/>
    <w:rsid w:val="00525AFC"/>
    <w:rsid w:val="005326E3"/>
    <w:rsid w:val="00536864"/>
    <w:rsid w:val="00536BD9"/>
    <w:rsid w:val="00547E89"/>
    <w:rsid w:val="00552630"/>
    <w:rsid w:val="005545F0"/>
    <w:rsid w:val="00554D1A"/>
    <w:rsid w:val="005628A6"/>
    <w:rsid w:val="0056305A"/>
    <w:rsid w:val="00566409"/>
    <w:rsid w:val="0057134D"/>
    <w:rsid w:val="00571B3D"/>
    <w:rsid w:val="00573875"/>
    <w:rsid w:val="00574155"/>
    <w:rsid w:val="00581DCC"/>
    <w:rsid w:val="005841E7"/>
    <w:rsid w:val="0058472A"/>
    <w:rsid w:val="0058571D"/>
    <w:rsid w:val="00585C76"/>
    <w:rsid w:val="00585EDA"/>
    <w:rsid w:val="00586145"/>
    <w:rsid w:val="005870E0"/>
    <w:rsid w:val="00590453"/>
    <w:rsid w:val="00590E86"/>
    <w:rsid w:val="0059185E"/>
    <w:rsid w:val="00591993"/>
    <w:rsid w:val="00593431"/>
    <w:rsid w:val="00593CB8"/>
    <w:rsid w:val="0059475D"/>
    <w:rsid w:val="00595466"/>
    <w:rsid w:val="00597BAC"/>
    <w:rsid w:val="005A0BAF"/>
    <w:rsid w:val="005A455F"/>
    <w:rsid w:val="005A5C90"/>
    <w:rsid w:val="005B3D5C"/>
    <w:rsid w:val="005C213C"/>
    <w:rsid w:val="005C4087"/>
    <w:rsid w:val="005C4B18"/>
    <w:rsid w:val="005C5059"/>
    <w:rsid w:val="005C680B"/>
    <w:rsid w:val="005D046D"/>
    <w:rsid w:val="005D0CA7"/>
    <w:rsid w:val="005D4287"/>
    <w:rsid w:val="005D53F4"/>
    <w:rsid w:val="005E0489"/>
    <w:rsid w:val="005F50A9"/>
    <w:rsid w:val="005F6384"/>
    <w:rsid w:val="005F7726"/>
    <w:rsid w:val="005F7823"/>
    <w:rsid w:val="005F7AA9"/>
    <w:rsid w:val="0060043D"/>
    <w:rsid w:val="00601811"/>
    <w:rsid w:val="0060594E"/>
    <w:rsid w:val="00610E75"/>
    <w:rsid w:val="00610FB1"/>
    <w:rsid w:val="00612197"/>
    <w:rsid w:val="00614514"/>
    <w:rsid w:val="00616D2D"/>
    <w:rsid w:val="00616ED4"/>
    <w:rsid w:val="006229C8"/>
    <w:rsid w:val="00622B31"/>
    <w:rsid w:val="0062532F"/>
    <w:rsid w:val="00633973"/>
    <w:rsid w:val="0063505E"/>
    <w:rsid w:val="006368AA"/>
    <w:rsid w:val="00641925"/>
    <w:rsid w:val="00644CD6"/>
    <w:rsid w:val="00647DF2"/>
    <w:rsid w:val="00650412"/>
    <w:rsid w:val="00655E04"/>
    <w:rsid w:val="00656CE2"/>
    <w:rsid w:val="0065712F"/>
    <w:rsid w:val="0066354D"/>
    <w:rsid w:val="006648BF"/>
    <w:rsid w:val="0066760D"/>
    <w:rsid w:val="0067108F"/>
    <w:rsid w:val="0067268D"/>
    <w:rsid w:val="00675081"/>
    <w:rsid w:val="00676B4D"/>
    <w:rsid w:val="00677565"/>
    <w:rsid w:val="0068512B"/>
    <w:rsid w:val="00695C41"/>
    <w:rsid w:val="00695EE3"/>
    <w:rsid w:val="00697A56"/>
    <w:rsid w:val="006A44EC"/>
    <w:rsid w:val="006A48B0"/>
    <w:rsid w:val="006A7B33"/>
    <w:rsid w:val="006B0983"/>
    <w:rsid w:val="006B0DBB"/>
    <w:rsid w:val="006B29B5"/>
    <w:rsid w:val="006B31AC"/>
    <w:rsid w:val="006B74D0"/>
    <w:rsid w:val="006C0C85"/>
    <w:rsid w:val="006D105C"/>
    <w:rsid w:val="006D1219"/>
    <w:rsid w:val="006D21F4"/>
    <w:rsid w:val="006D382F"/>
    <w:rsid w:val="006D3FAF"/>
    <w:rsid w:val="006D711F"/>
    <w:rsid w:val="006E75D0"/>
    <w:rsid w:val="006F1EF6"/>
    <w:rsid w:val="006F224B"/>
    <w:rsid w:val="006F2E22"/>
    <w:rsid w:val="006F34A5"/>
    <w:rsid w:val="006F5AAF"/>
    <w:rsid w:val="00703BA1"/>
    <w:rsid w:val="00710A71"/>
    <w:rsid w:val="00710ACA"/>
    <w:rsid w:val="0071445F"/>
    <w:rsid w:val="007172F7"/>
    <w:rsid w:val="007173EF"/>
    <w:rsid w:val="00717E20"/>
    <w:rsid w:val="00732C5D"/>
    <w:rsid w:val="00735063"/>
    <w:rsid w:val="00735B08"/>
    <w:rsid w:val="007413C2"/>
    <w:rsid w:val="0074312D"/>
    <w:rsid w:val="00743C80"/>
    <w:rsid w:val="007462EC"/>
    <w:rsid w:val="00751144"/>
    <w:rsid w:val="0075194B"/>
    <w:rsid w:val="007520C8"/>
    <w:rsid w:val="0075659D"/>
    <w:rsid w:val="0076059A"/>
    <w:rsid w:val="00761ECB"/>
    <w:rsid w:val="0076633C"/>
    <w:rsid w:val="00767AAA"/>
    <w:rsid w:val="00767BA4"/>
    <w:rsid w:val="00770916"/>
    <w:rsid w:val="00773C25"/>
    <w:rsid w:val="007749DD"/>
    <w:rsid w:val="007760EB"/>
    <w:rsid w:val="00780A1B"/>
    <w:rsid w:val="00784D82"/>
    <w:rsid w:val="00784DCE"/>
    <w:rsid w:val="00790483"/>
    <w:rsid w:val="00790A07"/>
    <w:rsid w:val="00791379"/>
    <w:rsid w:val="007A2CFE"/>
    <w:rsid w:val="007A35E1"/>
    <w:rsid w:val="007B0669"/>
    <w:rsid w:val="007B2624"/>
    <w:rsid w:val="007B432A"/>
    <w:rsid w:val="007B51B4"/>
    <w:rsid w:val="007B7D04"/>
    <w:rsid w:val="007C1FDC"/>
    <w:rsid w:val="007C76D6"/>
    <w:rsid w:val="007D12AA"/>
    <w:rsid w:val="007D1910"/>
    <w:rsid w:val="007D5B86"/>
    <w:rsid w:val="007D7B9C"/>
    <w:rsid w:val="007E2E48"/>
    <w:rsid w:val="007E32E0"/>
    <w:rsid w:val="007E5F7D"/>
    <w:rsid w:val="007F010D"/>
    <w:rsid w:val="00801990"/>
    <w:rsid w:val="00802686"/>
    <w:rsid w:val="00806F5E"/>
    <w:rsid w:val="00811B13"/>
    <w:rsid w:val="00814617"/>
    <w:rsid w:val="008311BC"/>
    <w:rsid w:val="00831F0C"/>
    <w:rsid w:val="008337DF"/>
    <w:rsid w:val="00834E25"/>
    <w:rsid w:val="00840386"/>
    <w:rsid w:val="0084043F"/>
    <w:rsid w:val="00842B29"/>
    <w:rsid w:val="00843E57"/>
    <w:rsid w:val="00846612"/>
    <w:rsid w:val="00846C22"/>
    <w:rsid w:val="00847EF0"/>
    <w:rsid w:val="00851EBD"/>
    <w:rsid w:val="00852B38"/>
    <w:rsid w:val="0085397F"/>
    <w:rsid w:val="00855ACE"/>
    <w:rsid w:val="00855AD9"/>
    <w:rsid w:val="008641AC"/>
    <w:rsid w:val="00865A4C"/>
    <w:rsid w:val="00870E73"/>
    <w:rsid w:val="008730AB"/>
    <w:rsid w:val="00873CB5"/>
    <w:rsid w:val="0087480C"/>
    <w:rsid w:val="008771AA"/>
    <w:rsid w:val="008816B0"/>
    <w:rsid w:val="00882A57"/>
    <w:rsid w:val="00883F2F"/>
    <w:rsid w:val="0089007E"/>
    <w:rsid w:val="00891193"/>
    <w:rsid w:val="008A065E"/>
    <w:rsid w:val="008A51D6"/>
    <w:rsid w:val="008A57CD"/>
    <w:rsid w:val="008B2A17"/>
    <w:rsid w:val="008B7274"/>
    <w:rsid w:val="008C023C"/>
    <w:rsid w:val="008C291A"/>
    <w:rsid w:val="008C6B9E"/>
    <w:rsid w:val="008D059D"/>
    <w:rsid w:val="008D1D38"/>
    <w:rsid w:val="008D4195"/>
    <w:rsid w:val="008D7B85"/>
    <w:rsid w:val="008E0751"/>
    <w:rsid w:val="008E29E3"/>
    <w:rsid w:val="008E331C"/>
    <w:rsid w:val="008E3807"/>
    <w:rsid w:val="008E53DF"/>
    <w:rsid w:val="008E6339"/>
    <w:rsid w:val="008E76D2"/>
    <w:rsid w:val="008E7796"/>
    <w:rsid w:val="008F3BE5"/>
    <w:rsid w:val="008F4746"/>
    <w:rsid w:val="009006D7"/>
    <w:rsid w:val="009075AA"/>
    <w:rsid w:val="009105A5"/>
    <w:rsid w:val="00911754"/>
    <w:rsid w:val="00912682"/>
    <w:rsid w:val="00914D71"/>
    <w:rsid w:val="0091562A"/>
    <w:rsid w:val="0092177C"/>
    <w:rsid w:val="00926D5F"/>
    <w:rsid w:val="00930342"/>
    <w:rsid w:val="00934AF9"/>
    <w:rsid w:val="00935298"/>
    <w:rsid w:val="00936864"/>
    <w:rsid w:val="009436AB"/>
    <w:rsid w:val="00944CF2"/>
    <w:rsid w:val="00945583"/>
    <w:rsid w:val="0096289C"/>
    <w:rsid w:val="009629AA"/>
    <w:rsid w:val="00963FBE"/>
    <w:rsid w:val="00965AD8"/>
    <w:rsid w:val="00976773"/>
    <w:rsid w:val="00982B6D"/>
    <w:rsid w:val="00985313"/>
    <w:rsid w:val="00990959"/>
    <w:rsid w:val="00990BB5"/>
    <w:rsid w:val="0099456E"/>
    <w:rsid w:val="009A056B"/>
    <w:rsid w:val="009A57E0"/>
    <w:rsid w:val="009A6C84"/>
    <w:rsid w:val="009A6E1C"/>
    <w:rsid w:val="009B00AD"/>
    <w:rsid w:val="009B1732"/>
    <w:rsid w:val="009B2765"/>
    <w:rsid w:val="009B2E6F"/>
    <w:rsid w:val="009B3EEC"/>
    <w:rsid w:val="009B4946"/>
    <w:rsid w:val="009B7413"/>
    <w:rsid w:val="009C2075"/>
    <w:rsid w:val="009C3416"/>
    <w:rsid w:val="009C6935"/>
    <w:rsid w:val="009C7E51"/>
    <w:rsid w:val="009D01AB"/>
    <w:rsid w:val="009D0F50"/>
    <w:rsid w:val="009D1D21"/>
    <w:rsid w:val="009E1EDF"/>
    <w:rsid w:val="009E41CE"/>
    <w:rsid w:val="009E6768"/>
    <w:rsid w:val="009F212D"/>
    <w:rsid w:val="00A00B64"/>
    <w:rsid w:val="00A032C4"/>
    <w:rsid w:val="00A0658A"/>
    <w:rsid w:val="00A10483"/>
    <w:rsid w:val="00A12BE8"/>
    <w:rsid w:val="00A15358"/>
    <w:rsid w:val="00A22036"/>
    <w:rsid w:val="00A22869"/>
    <w:rsid w:val="00A2310E"/>
    <w:rsid w:val="00A23DA6"/>
    <w:rsid w:val="00A2751B"/>
    <w:rsid w:val="00A353CB"/>
    <w:rsid w:val="00A46EA0"/>
    <w:rsid w:val="00A4728C"/>
    <w:rsid w:val="00A47512"/>
    <w:rsid w:val="00A511DD"/>
    <w:rsid w:val="00A5469D"/>
    <w:rsid w:val="00A60E8A"/>
    <w:rsid w:val="00A64587"/>
    <w:rsid w:val="00A670D3"/>
    <w:rsid w:val="00A718BC"/>
    <w:rsid w:val="00A72233"/>
    <w:rsid w:val="00A722DD"/>
    <w:rsid w:val="00A728E7"/>
    <w:rsid w:val="00A7307D"/>
    <w:rsid w:val="00A77613"/>
    <w:rsid w:val="00A90BC9"/>
    <w:rsid w:val="00A97748"/>
    <w:rsid w:val="00AA186A"/>
    <w:rsid w:val="00AB075D"/>
    <w:rsid w:val="00AB50E8"/>
    <w:rsid w:val="00AB74BC"/>
    <w:rsid w:val="00AC092E"/>
    <w:rsid w:val="00AC4F52"/>
    <w:rsid w:val="00AC668C"/>
    <w:rsid w:val="00AD08A2"/>
    <w:rsid w:val="00AD1D10"/>
    <w:rsid w:val="00AE3CA5"/>
    <w:rsid w:val="00AE7792"/>
    <w:rsid w:val="00AE7D8D"/>
    <w:rsid w:val="00AF170B"/>
    <w:rsid w:val="00AF235A"/>
    <w:rsid w:val="00AF4A74"/>
    <w:rsid w:val="00AF6429"/>
    <w:rsid w:val="00AF7082"/>
    <w:rsid w:val="00B001EE"/>
    <w:rsid w:val="00B00F4E"/>
    <w:rsid w:val="00B04917"/>
    <w:rsid w:val="00B06165"/>
    <w:rsid w:val="00B10205"/>
    <w:rsid w:val="00B134A1"/>
    <w:rsid w:val="00B15162"/>
    <w:rsid w:val="00B2186C"/>
    <w:rsid w:val="00B21BF9"/>
    <w:rsid w:val="00B21C2B"/>
    <w:rsid w:val="00B22D33"/>
    <w:rsid w:val="00B26A34"/>
    <w:rsid w:val="00B30778"/>
    <w:rsid w:val="00B31336"/>
    <w:rsid w:val="00B35B79"/>
    <w:rsid w:val="00B365CE"/>
    <w:rsid w:val="00B405BE"/>
    <w:rsid w:val="00B44714"/>
    <w:rsid w:val="00B516EB"/>
    <w:rsid w:val="00B545B3"/>
    <w:rsid w:val="00B563DE"/>
    <w:rsid w:val="00B6001F"/>
    <w:rsid w:val="00B66D95"/>
    <w:rsid w:val="00B67633"/>
    <w:rsid w:val="00B7050B"/>
    <w:rsid w:val="00B759F7"/>
    <w:rsid w:val="00B818AD"/>
    <w:rsid w:val="00B83C0C"/>
    <w:rsid w:val="00B86BF4"/>
    <w:rsid w:val="00B87BF8"/>
    <w:rsid w:val="00B94534"/>
    <w:rsid w:val="00B96C26"/>
    <w:rsid w:val="00BA0B2B"/>
    <w:rsid w:val="00BA36AD"/>
    <w:rsid w:val="00BA3BFD"/>
    <w:rsid w:val="00BA50C2"/>
    <w:rsid w:val="00BA6797"/>
    <w:rsid w:val="00BB1A13"/>
    <w:rsid w:val="00BB2C62"/>
    <w:rsid w:val="00BC2D3F"/>
    <w:rsid w:val="00BC3F2E"/>
    <w:rsid w:val="00BC5A1C"/>
    <w:rsid w:val="00BC6EEB"/>
    <w:rsid w:val="00BC7DC3"/>
    <w:rsid w:val="00BD0B7D"/>
    <w:rsid w:val="00BD2C60"/>
    <w:rsid w:val="00BD438D"/>
    <w:rsid w:val="00BE0135"/>
    <w:rsid w:val="00BE3443"/>
    <w:rsid w:val="00BE7CD8"/>
    <w:rsid w:val="00BF18C8"/>
    <w:rsid w:val="00BF322B"/>
    <w:rsid w:val="00BF5C7A"/>
    <w:rsid w:val="00C013E2"/>
    <w:rsid w:val="00C01866"/>
    <w:rsid w:val="00C01975"/>
    <w:rsid w:val="00C0364B"/>
    <w:rsid w:val="00C037EC"/>
    <w:rsid w:val="00C05586"/>
    <w:rsid w:val="00C06CF2"/>
    <w:rsid w:val="00C103A6"/>
    <w:rsid w:val="00C10941"/>
    <w:rsid w:val="00C1232D"/>
    <w:rsid w:val="00C13347"/>
    <w:rsid w:val="00C14810"/>
    <w:rsid w:val="00C149E4"/>
    <w:rsid w:val="00C14EBD"/>
    <w:rsid w:val="00C20C52"/>
    <w:rsid w:val="00C27F3E"/>
    <w:rsid w:val="00C31FE3"/>
    <w:rsid w:val="00C43253"/>
    <w:rsid w:val="00C4343B"/>
    <w:rsid w:val="00C47A16"/>
    <w:rsid w:val="00C503B8"/>
    <w:rsid w:val="00C5158C"/>
    <w:rsid w:val="00C52747"/>
    <w:rsid w:val="00C536C3"/>
    <w:rsid w:val="00C5386F"/>
    <w:rsid w:val="00C65764"/>
    <w:rsid w:val="00C67B8E"/>
    <w:rsid w:val="00C67BF7"/>
    <w:rsid w:val="00C75CBF"/>
    <w:rsid w:val="00C7781D"/>
    <w:rsid w:val="00C82DCD"/>
    <w:rsid w:val="00C862BD"/>
    <w:rsid w:val="00C90369"/>
    <w:rsid w:val="00CA0D30"/>
    <w:rsid w:val="00CA7321"/>
    <w:rsid w:val="00CA7EB6"/>
    <w:rsid w:val="00CB1462"/>
    <w:rsid w:val="00CB2014"/>
    <w:rsid w:val="00CB6315"/>
    <w:rsid w:val="00CC6E7D"/>
    <w:rsid w:val="00CD0284"/>
    <w:rsid w:val="00CD0D8F"/>
    <w:rsid w:val="00CD22FD"/>
    <w:rsid w:val="00CD368B"/>
    <w:rsid w:val="00CE0119"/>
    <w:rsid w:val="00CE3935"/>
    <w:rsid w:val="00CE461F"/>
    <w:rsid w:val="00CE4C21"/>
    <w:rsid w:val="00CF1587"/>
    <w:rsid w:val="00CF54A0"/>
    <w:rsid w:val="00D12DB6"/>
    <w:rsid w:val="00D157D1"/>
    <w:rsid w:val="00D17633"/>
    <w:rsid w:val="00D233A5"/>
    <w:rsid w:val="00D30FD6"/>
    <w:rsid w:val="00D325FD"/>
    <w:rsid w:val="00D34542"/>
    <w:rsid w:val="00D378BC"/>
    <w:rsid w:val="00D37E7D"/>
    <w:rsid w:val="00D41326"/>
    <w:rsid w:val="00D413C0"/>
    <w:rsid w:val="00D43C73"/>
    <w:rsid w:val="00D45640"/>
    <w:rsid w:val="00D53DF8"/>
    <w:rsid w:val="00D600C1"/>
    <w:rsid w:val="00D610D4"/>
    <w:rsid w:val="00D6442A"/>
    <w:rsid w:val="00D64E47"/>
    <w:rsid w:val="00D64EE8"/>
    <w:rsid w:val="00D6705F"/>
    <w:rsid w:val="00D72C46"/>
    <w:rsid w:val="00D735A2"/>
    <w:rsid w:val="00D82720"/>
    <w:rsid w:val="00D837CC"/>
    <w:rsid w:val="00D848B8"/>
    <w:rsid w:val="00D86303"/>
    <w:rsid w:val="00DA0A0F"/>
    <w:rsid w:val="00DA0AF1"/>
    <w:rsid w:val="00DA1334"/>
    <w:rsid w:val="00DA31B8"/>
    <w:rsid w:val="00DA5059"/>
    <w:rsid w:val="00DB25D2"/>
    <w:rsid w:val="00DC0A37"/>
    <w:rsid w:val="00DC3575"/>
    <w:rsid w:val="00DC39CE"/>
    <w:rsid w:val="00DD1696"/>
    <w:rsid w:val="00DD17BD"/>
    <w:rsid w:val="00DD26E1"/>
    <w:rsid w:val="00DD3FC0"/>
    <w:rsid w:val="00DD4213"/>
    <w:rsid w:val="00DD46D2"/>
    <w:rsid w:val="00DD5513"/>
    <w:rsid w:val="00DD61DE"/>
    <w:rsid w:val="00DD6F83"/>
    <w:rsid w:val="00DE0A64"/>
    <w:rsid w:val="00DE258B"/>
    <w:rsid w:val="00DE5B2B"/>
    <w:rsid w:val="00DE7031"/>
    <w:rsid w:val="00DE77CB"/>
    <w:rsid w:val="00DF10F0"/>
    <w:rsid w:val="00DF27CE"/>
    <w:rsid w:val="00E013F6"/>
    <w:rsid w:val="00E015D6"/>
    <w:rsid w:val="00E027DF"/>
    <w:rsid w:val="00E030ED"/>
    <w:rsid w:val="00E03609"/>
    <w:rsid w:val="00E06B60"/>
    <w:rsid w:val="00E079C3"/>
    <w:rsid w:val="00E07C7A"/>
    <w:rsid w:val="00E1666E"/>
    <w:rsid w:val="00E24D78"/>
    <w:rsid w:val="00E25D94"/>
    <w:rsid w:val="00E32CD9"/>
    <w:rsid w:val="00E33806"/>
    <w:rsid w:val="00E51439"/>
    <w:rsid w:val="00E53C23"/>
    <w:rsid w:val="00E54876"/>
    <w:rsid w:val="00E62154"/>
    <w:rsid w:val="00E631F7"/>
    <w:rsid w:val="00E65AF4"/>
    <w:rsid w:val="00E67733"/>
    <w:rsid w:val="00E67EEE"/>
    <w:rsid w:val="00E73952"/>
    <w:rsid w:val="00E751F2"/>
    <w:rsid w:val="00E75FA5"/>
    <w:rsid w:val="00E76AB7"/>
    <w:rsid w:val="00E806A6"/>
    <w:rsid w:val="00E85E57"/>
    <w:rsid w:val="00E86633"/>
    <w:rsid w:val="00E879A6"/>
    <w:rsid w:val="00E925B2"/>
    <w:rsid w:val="00E925CF"/>
    <w:rsid w:val="00E94E53"/>
    <w:rsid w:val="00EA052A"/>
    <w:rsid w:val="00EA06C1"/>
    <w:rsid w:val="00EA143A"/>
    <w:rsid w:val="00EA47DC"/>
    <w:rsid w:val="00EA65A4"/>
    <w:rsid w:val="00EB2279"/>
    <w:rsid w:val="00EC0F1F"/>
    <w:rsid w:val="00EC4547"/>
    <w:rsid w:val="00EC4685"/>
    <w:rsid w:val="00EC48DA"/>
    <w:rsid w:val="00EC7A6D"/>
    <w:rsid w:val="00ED133F"/>
    <w:rsid w:val="00ED37C1"/>
    <w:rsid w:val="00ED458C"/>
    <w:rsid w:val="00ED56D0"/>
    <w:rsid w:val="00EE2F5C"/>
    <w:rsid w:val="00EE3A9A"/>
    <w:rsid w:val="00EE69DB"/>
    <w:rsid w:val="00EF11AD"/>
    <w:rsid w:val="00EF5C87"/>
    <w:rsid w:val="00EF702E"/>
    <w:rsid w:val="00EF7B83"/>
    <w:rsid w:val="00F01435"/>
    <w:rsid w:val="00F05B6F"/>
    <w:rsid w:val="00F1454E"/>
    <w:rsid w:val="00F156C2"/>
    <w:rsid w:val="00F16FD2"/>
    <w:rsid w:val="00F21C77"/>
    <w:rsid w:val="00F23E08"/>
    <w:rsid w:val="00F3167D"/>
    <w:rsid w:val="00F32A7C"/>
    <w:rsid w:val="00F34618"/>
    <w:rsid w:val="00F3558F"/>
    <w:rsid w:val="00F3609E"/>
    <w:rsid w:val="00F367B9"/>
    <w:rsid w:val="00F37D19"/>
    <w:rsid w:val="00F37E47"/>
    <w:rsid w:val="00F37FE0"/>
    <w:rsid w:val="00F46465"/>
    <w:rsid w:val="00F5799A"/>
    <w:rsid w:val="00F601E2"/>
    <w:rsid w:val="00F624C6"/>
    <w:rsid w:val="00F64403"/>
    <w:rsid w:val="00F648ED"/>
    <w:rsid w:val="00F64924"/>
    <w:rsid w:val="00F65D8A"/>
    <w:rsid w:val="00F6702D"/>
    <w:rsid w:val="00F73151"/>
    <w:rsid w:val="00F7556E"/>
    <w:rsid w:val="00F80AD6"/>
    <w:rsid w:val="00F82904"/>
    <w:rsid w:val="00F82DCA"/>
    <w:rsid w:val="00F834C4"/>
    <w:rsid w:val="00F8544B"/>
    <w:rsid w:val="00F85A4F"/>
    <w:rsid w:val="00F860EF"/>
    <w:rsid w:val="00F904AD"/>
    <w:rsid w:val="00F908E1"/>
    <w:rsid w:val="00F91B04"/>
    <w:rsid w:val="00F950D0"/>
    <w:rsid w:val="00F973F0"/>
    <w:rsid w:val="00FA31A6"/>
    <w:rsid w:val="00FB1F07"/>
    <w:rsid w:val="00FB7FE5"/>
    <w:rsid w:val="00FC18ED"/>
    <w:rsid w:val="00FD138A"/>
    <w:rsid w:val="00FE04AA"/>
    <w:rsid w:val="00FE0F2D"/>
    <w:rsid w:val="00FE1E33"/>
    <w:rsid w:val="00FE2097"/>
    <w:rsid w:val="00FF3145"/>
    <w:rsid w:val="00FF59D1"/>
    <w:rsid w:val="00FF7270"/>
    <w:rsid w:val="00FF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5D4EC"/>
  <w15:chartTrackingRefBased/>
  <w15:docId w15:val="{C1621CBB-3C78-8A40-8EB4-C3EDF5F9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D0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D04"/>
    <w:pPr>
      <w:keepNext/>
      <w:keepLines/>
      <w:spacing w:before="40"/>
      <w:outlineLvl w:val="3"/>
    </w:pPr>
    <w:rPr>
      <w:rFonts w:ascii="Calibri Light" w:eastAsia="DengXian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B7D04"/>
    <w:rPr>
      <w:rFonts w:ascii="Calibri Light" w:eastAsia="DengXian Light" w:hAnsi="Calibri Light" w:cs="Times New Roman"/>
      <w:i/>
      <w:iCs/>
      <w:color w:val="2F5496"/>
      <w:kern w:val="0"/>
      <w:lang w:val="en-US"/>
      <w14:ligatures w14:val="none"/>
    </w:rPr>
  </w:style>
  <w:style w:type="character" w:customStyle="1" w:styleId="notion-enable-hover">
    <w:name w:val="notion-enable-hover"/>
    <w:basedOn w:val="DefaultParagraphFont"/>
    <w:rsid w:val="004D0FA6"/>
  </w:style>
  <w:style w:type="paragraph" w:styleId="NormalWeb">
    <w:name w:val="Normal (Web)"/>
    <w:basedOn w:val="Normal"/>
    <w:uiPriority w:val="99"/>
    <w:semiHidden/>
    <w:unhideWhenUsed/>
    <w:rsid w:val="0017607B"/>
    <w:pPr>
      <w:spacing w:before="100" w:beforeAutospacing="1" w:after="100" w:afterAutospacing="1"/>
    </w:pPr>
    <w:rPr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04</Words>
  <Characters>1085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Guo</dc:creator>
  <cp:keywords/>
  <dc:description/>
  <cp:lastModifiedBy>Guo, Pengfei</cp:lastModifiedBy>
  <cp:revision>5</cp:revision>
  <dcterms:created xsi:type="dcterms:W3CDTF">2025-08-23T13:20:00Z</dcterms:created>
  <dcterms:modified xsi:type="dcterms:W3CDTF">2025-09-06T19:06:00Z</dcterms:modified>
</cp:coreProperties>
</file>